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287E2" w14:textId="7DAB18FC" w:rsidR="004768D1" w:rsidRDefault="00FE0A72">
      <w:r>
        <w:t>S1 Table</w:t>
      </w:r>
      <w:r>
        <w:t>. The d</w:t>
      </w:r>
      <w:r>
        <w:t>efinition</w:t>
      </w:r>
      <w:r>
        <w:t xml:space="preserve"> </w:t>
      </w:r>
      <w:r>
        <w:t xml:space="preserve">of </w:t>
      </w:r>
      <w:r>
        <w:t>coronary heart disease (CHD) outcome</w:t>
      </w:r>
      <w:r>
        <w:t xml:space="preserve"> </w:t>
      </w:r>
      <w:r>
        <w:t>provided by</w:t>
      </w:r>
      <w:r>
        <w:t xml:space="preserve"> external validation studies included in the meta-analyses</w:t>
      </w:r>
      <w:r>
        <w:t>.</w:t>
      </w:r>
    </w:p>
    <w:p w14:paraId="3ABAAE07" w14:textId="77777777" w:rsidR="00FE0A72" w:rsidRDefault="00FE0A7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367"/>
      </w:tblGrid>
      <w:tr w:rsidR="00EB540D" w14:paraId="7950FD3E" w14:textId="77777777" w:rsidTr="00374FC5">
        <w:trPr>
          <w:tblHeader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4398258" w14:textId="50F07587" w:rsidR="00EB540D" w:rsidRDefault="00EB540D" w:rsidP="00374FC5">
            <w:pPr>
              <w:jc w:val="center"/>
            </w:pPr>
            <w:r>
              <w:t>Study (Publication date)</w:t>
            </w:r>
          </w:p>
        </w:tc>
        <w:tc>
          <w:tcPr>
            <w:tcW w:w="6367" w:type="dxa"/>
            <w:tcBorders>
              <w:top w:val="single" w:sz="4" w:space="0" w:color="auto"/>
              <w:bottom w:val="single" w:sz="4" w:space="0" w:color="auto"/>
            </w:tcBorders>
          </w:tcPr>
          <w:p w14:paraId="0D4A5FFC" w14:textId="77777777" w:rsidR="00EB540D" w:rsidRDefault="00EB540D" w:rsidP="00374FC5">
            <w:pPr>
              <w:jc w:val="center"/>
            </w:pPr>
            <w:r>
              <w:t>Outcome definition</w:t>
            </w:r>
          </w:p>
        </w:tc>
      </w:tr>
      <w:tr w:rsidR="00EB540D" w14:paraId="477D61BD" w14:textId="77777777" w:rsidTr="00374FC5">
        <w:tc>
          <w:tcPr>
            <w:tcW w:w="2122" w:type="dxa"/>
            <w:tcBorders>
              <w:top w:val="single" w:sz="4" w:space="0" w:color="auto"/>
            </w:tcBorders>
          </w:tcPr>
          <w:p w14:paraId="3310244B" w14:textId="77777777" w:rsidR="00EB540D" w:rsidRDefault="00EB540D">
            <w:r w:rsidRPr="004768D1">
              <w:t>Orford (2002 Jul)</w:t>
            </w:r>
          </w:p>
        </w:tc>
        <w:tc>
          <w:tcPr>
            <w:tcW w:w="6367" w:type="dxa"/>
            <w:tcBorders>
              <w:top w:val="single" w:sz="4" w:space="0" w:color="auto"/>
            </w:tcBorders>
          </w:tcPr>
          <w:p w14:paraId="0D4D12F6" w14:textId="77777777" w:rsidR="00EB540D" w:rsidRDefault="00EB540D" w:rsidP="008F050C">
            <w:pPr>
              <w:pStyle w:val="ListParagraph"/>
              <w:numPr>
                <w:ilvl w:val="0"/>
                <w:numId w:val="1"/>
              </w:numPr>
            </w:pPr>
            <w:r>
              <w:t>A</w:t>
            </w:r>
            <w:r w:rsidRPr="004768D1">
              <w:t>ngina pectoris</w:t>
            </w:r>
            <w:r>
              <w:t xml:space="preserve">: </w:t>
            </w:r>
            <w:r w:rsidRPr="004768D1">
              <w:t>recurrent chest discomfort lasting up to 15 minutes</w:t>
            </w:r>
            <w:r>
              <w:t xml:space="preserve"> </w:t>
            </w:r>
            <w:r w:rsidRPr="004768D1">
              <w:t xml:space="preserve">related to exertion and relieved by rest or </w:t>
            </w:r>
            <w:proofErr w:type="spellStart"/>
            <w:r w:rsidRPr="004768D1">
              <w:t>nitroglycerin</w:t>
            </w:r>
            <w:proofErr w:type="spellEnd"/>
            <w:r w:rsidRPr="004768D1">
              <w:t xml:space="preserve">. </w:t>
            </w:r>
          </w:p>
          <w:p w14:paraId="60DD264E" w14:textId="77777777" w:rsidR="00EB540D" w:rsidRDefault="00EB540D" w:rsidP="00AE599C">
            <w:pPr>
              <w:pStyle w:val="ListParagraph"/>
              <w:numPr>
                <w:ilvl w:val="0"/>
                <w:numId w:val="1"/>
              </w:numPr>
            </w:pPr>
            <w:r>
              <w:t>A</w:t>
            </w:r>
            <w:r w:rsidRPr="004768D1">
              <w:t xml:space="preserve">cute </w:t>
            </w:r>
            <w:r>
              <w:t xml:space="preserve">or </w:t>
            </w:r>
            <w:r w:rsidRPr="004768D1">
              <w:t>old MI</w:t>
            </w:r>
            <w:r>
              <w:t>: EKG</w:t>
            </w:r>
            <w:r w:rsidRPr="004768D1">
              <w:t xml:space="preserve"> changes (pathologic Q waves), elevation of serum enzymes with chest discomfort consistent with MI, or autopsy.</w:t>
            </w:r>
          </w:p>
          <w:p w14:paraId="1F136E5B" w14:textId="77777777" w:rsidR="00EB540D" w:rsidRDefault="00EB540D" w:rsidP="00AE599C">
            <w:pPr>
              <w:pStyle w:val="ListParagraph"/>
              <w:numPr>
                <w:ilvl w:val="0"/>
                <w:numId w:val="1"/>
              </w:numPr>
            </w:pPr>
            <w:r w:rsidRPr="004768D1">
              <w:t>CHD death</w:t>
            </w:r>
            <w:r>
              <w:t xml:space="preserve">: </w:t>
            </w:r>
            <w:r w:rsidRPr="004768D1">
              <w:t xml:space="preserve">a death certificate </w:t>
            </w:r>
            <w:r>
              <w:t>with</w:t>
            </w:r>
            <w:r w:rsidRPr="004768D1">
              <w:t xml:space="preserve"> an underlying cause of death coded to 410-414</w:t>
            </w:r>
            <w:r>
              <w:t>.</w:t>
            </w:r>
          </w:p>
        </w:tc>
      </w:tr>
      <w:tr w:rsidR="00EB540D" w14:paraId="45B26BA9" w14:textId="77777777" w:rsidTr="00374FC5">
        <w:tc>
          <w:tcPr>
            <w:tcW w:w="2122" w:type="dxa"/>
          </w:tcPr>
          <w:p w14:paraId="301B70D8" w14:textId="77777777" w:rsidR="00EB540D" w:rsidRPr="00DF0AE2" w:rsidRDefault="00EB540D">
            <w:proofErr w:type="spellStart"/>
            <w:r w:rsidRPr="00A60A05">
              <w:t>Empana</w:t>
            </w:r>
            <w:proofErr w:type="spellEnd"/>
            <w:r w:rsidRPr="00A60A05">
              <w:t xml:space="preserve"> (2003 Nov)</w:t>
            </w:r>
          </w:p>
        </w:tc>
        <w:tc>
          <w:tcPr>
            <w:tcW w:w="6367" w:type="dxa"/>
          </w:tcPr>
          <w:p w14:paraId="27C4D880" w14:textId="77777777" w:rsidR="00EB540D" w:rsidRPr="009A2223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9A2223">
              <w:t xml:space="preserve">Angina pectoris, </w:t>
            </w:r>
            <w:proofErr w:type="gramStart"/>
            <w:r w:rsidRPr="009A2223">
              <w:t>MI</w:t>
            </w:r>
            <w:proofErr w:type="gramEnd"/>
            <w:r w:rsidRPr="009A2223">
              <w:t xml:space="preserve"> and coronary death.</w:t>
            </w:r>
          </w:p>
        </w:tc>
      </w:tr>
      <w:tr w:rsidR="00EB540D" w14:paraId="745C3D55" w14:textId="77777777" w:rsidTr="00374FC5">
        <w:tc>
          <w:tcPr>
            <w:tcW w:w="2122" w:type="dxa"/>
          </w:tcPr>
          <w:p w14:paraId="68D8FEF8" w14:textId="77777777" w:rsidR="00EB540D" w:rsidRPr="00DF370B" w:rsidRDefault="00EB540D">
            <w:proofErr w:type="spellStart"/>
            <w:r w:rsidRPr="00B42B6D">
              <w:t>Nawrot</w:t>
            </w:r>
            <w:proofErr w:type="spellEnd"/>
            <w:r w:rsidRPr="00B42B6D">
              <w:t xml:space="preserve"> (2004 Apr)</w:t>
            </w:r>
          </w:p>
        </w:tc>
        <w:tc>
          <w:tcPr>
            <w:tcW w:w="6367" w:type="dxa"/>
          </w:tcPr>
          <w:p w14:paraId="67BA625B" w14:textId="77777777" w:rsidR="00EB540D" w:rsidRPr="00B42B6D" w:rsidRDefault="00EB540D" w:rsidP="00DF370B">
            <w:pPr>
              <w:pStyle w:val="ListParagraph"/>
              <w:numPr>
                <w:ilvl w:val="0"/>
                <w:numId w:val="1"/>
              </w:numPr>
            </w:pPr>
            <w:r w:rsidRPr="00B42B6D">
              <w:t>Cardiac events according to ICD-8: chronic ischaemic heart disease (4110, 4120, 4129, 4130), acute MI (ICD-9 code 4100), heart failure (4270, 4271, 4272, 4279, 4280, 4290), and sudden death (7950).</w:t>
            </w:r>
          </w:p>
        </w:tc>
      </w:tr>
      <w:tr w:rsidR="00EB540D" w14:paraId="45FA7324" w14:textId="77777777" w:rsidTr="00374FC5">
        <w:tc>
          <w:tcPr>
            <w:tcW w:w="2122" w:type="dxa"/>
          </w:tcPr>
          <w:p w14:paraId="11A9E4E3" w14:textId="77777777" w:rsidR="00EB540D" w:rsidRPr="00B42B6D" w:rsidRDefault="00EB540D">
            <w:proofErr w:type="spellStart"/>
            <w:r w:rsidRPr="00B42B6D">
              <w:t>Ducloux</w:t>
            </w:r>
            <w:proofErr w:type="spellEnd"/>
            <w:r w:rsidRPr="00B42B6D">
              <w:t xml:space="preserve"> (2004 Jul)</w:t>
            </w:r>
          </w:p>
        </w:tc>
        <w:tc>
          <w:tcPr>
            <w:tcW w:w="6367" w:type="dxa"/>
          </w:tcPr>
          <w:p w14:paraId="3DBE8772" w14:textId="77777777" w:rsidR="00EB540D" w:rsidRDefault="00EB540D" w:rsidP="00B42B6D">
            <w:pPr>
              <w:pStyle w:val="ListParagraph"/>
              <w:numPr>
                <w:ilvl w:val="0"/>
                <w:numId w:val="1"/>
              </w:numPr>
            </w:pPr>
            <w:r>
              <w:t xml:space="preserve">Typical history of angina with abnormal coronarography. </w:t>
            </w:r>
          </w:p>
          <w:p w14:paraId="515EF5FB" w14:textId="77777777" w:rsidR="00EB540D" w:rsidRDefault="00EB540D" w:rsidP="00B42B6D">
            <w:pPr>
              <w:pStyle w:val="ListParagraph"/>
              <w:numPr>
                <w:ilvl w:val="0"/>
                <w:numId w:val="1"/>
              </w:numPr>
            </w:pPr>
            <w:r>
              <w:t>Coronary revascularization, including coronary artery bypass surgery or percutaneous transluminal coronary angioplasty.</w:t>
            </w:r>
          </w:p>
          <w:p w14:paraId="430F88A8" w14:textId="77777777" w:rsidR="00EB540D" w:rsidRPr="00B42B6D" w:rsidRDefault="00EB540D" w:rsidP="00B42B6D">
            <w:pPr>
              <w:pStyle w:val="ListParagraph"/>
              <w:numPr>
                <w:ilvl w:val="0"/>
                <w:numId w:val="1"/>
              </w:numPr>
            </w:pPr>
            <w:r>
              <w:t>MI: serial 12-lead ECG evidence or Q-wave infarction and appropriate myocardial enzyme elevations.</w:t>
            </w:r>
          </w:p>
        </w:tc>
      </w:tr>
      <w:tr w:rsidR="00EB540D" w14:paraId="31947FCA" w14:textId="77777777" w:rsidTr="00374FC5">
        <w:tc>
          <w:tcPr>
            <w:tcW w:w="2122" w:type="dxa"/>
          </w:tcPr>
          <w:p w14:paraId="34200B50" w14:textId="77777777" w:rsidR="00EB540D" w:rsidRPr="008F050C" w:rsidRDefault="00EB540D" w:rsidP="008F050C">
            <w:pPr>
              <w:tabs>
                <w:tab w:val="left" w:pos="407"/>
              </w:tabs>
            </w:pPr>
            <w:r w:rsidRPr="008F050C">
              <w:t>Blake (2004 Aug)</w:t>
            </w:r>
          </w:p>
        </w:tc>
        <w:tc>
          <w:tcPr>
            <w:tcW w:w="6367" w:type="dxa"/>
          </w:tcPr>
          <w:p w14:paraId="4C5ED0BB" w14:textId="77777777" w:rsidR="00EB540D" w:rsidRDefault="00EB540D" w:rsidP="008F050C">
            <w:pPr>
              <w:pStyle w:val="ListParagraph"/>
              <w:numPr>
                <w:ilvl w:val="0"/>
                <w:numId w:val="1"/>
              </w:numPr>
            </w:pPr>
            <w:r>
              <w:t>N</w:t>
            </w:r>
            <w:r w:rsidRPr="008F050C">
              <w:t>onfatal MI</w:t>
            </w:r>
            <w:r>
              <w:t xml:space="preserve">: </w:t>
            </w:r>
            <w:r w:rsidRPr="008F050C">
              <w:t xml:space="preserve">clinical (chest pain </w:t>
            </w:r>
            <w:r>
              <w:t>with</w:t>
            </w:r>
            <w:r w:rsidRPr="008F050C">
              <w:t xml:space="preserve"> serial ECG changes or enzyme elevation) or silent (Minnesota codes 1.1 or 1.2 on resting ECG</w:t>
            </w:r>
            <w:r>
              <w:t>).</w:t>
            </w:r>
          </w:p>
          <w:p w14:paraId="6C7A7983" w14:textId="77777777" w:rsidR="00EB540D" w:rsidRDefault="00EB540D" w:rsidP="008F050C">
            <w:pPr>
              <w:pStyle w:val="ListParagraph"/>
              <w:numPr>
                <w:ilvl w:val="0"/>
                <w:numId w:val="1"/>
              </w:numPr>
            </w:pPr>
            <w:r>
              <w:t>C</w:t>
            </w:r>
            <w:r w:rsidRPr="008F050C">
              <w:t>ardiac death</w:t>
            </w:r>
            <w:r>
              <w:t xml:space="preserve">: </w:t>
            </w:r>
            <w:r w:rsidRPr="008F050C">
              <w:t>death during the follow-up period due to acute MI, congestive heart failure, or sudden death not attributable to another cause</w:t>
            </w:r>
          </w:p>
        </w:tc>
      </w:tr>
      <w:tr w:rsidR="00EB540D" w14:paraId="3CAF9751" w14:textId="77777777" w:rsidTr="00374FC5">
        <w:tc>
          <w:tcPr>
            <w:tcW w:w="2122" w:type="dxa"/>
          </w:tcPr>
          <w:p w14:paraId="28F7431F" w14:textId="77777777" w:rsidR="00EB540D" w:rsidRPr="001E0802" w:rsidRDefault="00EB540D">
            <w:proofErr w:type="spellStart"/>
            <w:r w:rsidRPr="00F279EF">
              <w:t>Jimeno</w:t>
            </w:r>
            <w:proofErr w:type="spellEnd"/>
            <w:r w:rsidRPr="00F279EF">
              <w:t xml:space="preserve"> </w:t>
            </w:r>
            <w:proofErr w:type="spellStart"/>
            <w:r w:rsidRPr="00F279EF">
              <w:t>Mollet</w:t>
            </w:r>
            <w:proofErr w:type="spellEnd"/>
            <w:r w:rsidRPr="00F279EF">
              <w:t xml:space="preserve"> (2005 Jan)</w:t>
            </w:r>
          </w:p>
        </w:tc>
        <w:tc>
          <w:tcPr>
            <w:tcW w:w="6367" w:type="dxa"/>
          </w:tcPr>
          <w:p w14:paraId="30D6D4D4" w14:textId="77777777" w:rsidR="00EB540D" w:rsidRDefault="00EB540D" w:rsidP="00F279EF">
            <w:pPr>
              <w:pStyle w:val="ListParagraph"/>
              <w:numPr>
                <w:ilvl w:val="0"/>
                <w:numId w:val="1"/>
              </w:numPr>
            </w:pPr>
            <w:r w:rsidRPr="00F279EF">
              <w:t>Angina, acute MI, or abnormalities in non-invasive tests (such as EKG or Holter)</w:t>
            </w:r>
          </w:p>
        </w:tc>
      </w:tr>
      <w:tr w:rsidR="00EB540D" w14:paraId="3F6F42A7" w14:textId="77777777" w:rsidTr="00374FC5">
        <w:tc>
          <w:tcPr>
            <w:tcW w:w="2122" w:type="dxa"/>
          </w:tcPr>
          <w:p w14:paraId="374CD126" w14:textId="77777777" w:rsidR="00EB540D" w:rsidRDefault="00EB540D">
            <w:r w:rsidRPr="005F1C6A">
              <w:t>Mora (2005 Apr)</w:t>
            </w:r>
          </w:p>
        </w:tc>
        <w:tc>
          <w:tcPr>
            <w:tcW w:w="6367" w:type="dxa"/>
          </w:tcPr>
          <w:p w14:paraId="190066AA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>
              <w:t>A</w:t>
            </w:r>
            <w:r>
              <w:t>ngina requiring revascularization</w:t>
            </w:r>
            <w:r>
              <w:t xml:space="preserve">, </w:t>
            </w:r>
            <w:r>
              <w:t>unstable/stable angina with a documented flow-limiting stenosis,</w:t>
            </w:r>
            <w:r>
              <w:t xml:space="preserve"> MI</w:t>
            </w:r>
            <w:r>
              <w:t>, or</w:t>
            </w:r>
            <w:r>
              <w:t xml:space="preserve"> </w:t>
            </w:r>
            <w:r>
              <w:t>sudden cardiac deat</w:t>
            </w:r>
            <w:r>
              <w:t>h.</w:t>
            </w:r>
          </w:p>
        </w:tc>
      </w:tr>
      <w:tr w:rsidR="00EB540D" w14:paraId="60AC1836" w14:textId="77777777" w:rsidTr="00374FC5">
        <w:tc>
          <w:tcPr>
            <w:tcW w:w="2122" w:type="dxa"/>
          </w:tcPr>
          <w:p w14:paraId="2A5CD1AB" w14:textId="77777777" w:rsidR="00EB540D" w:rsidRPr="00B30334" w:rsidRDefault="00EB540D">
            <w:proofErr w:type="spellStart"/>
            <w:r w:rsidRPr="00B30334">
              <w:t>Ferrario</w:t>
            </w:r>
            <w:proofErr w:type="spellEnd"/>
            <w:r w:rsidRPr="00B30334">
              <w:t xml:space="preserve"> (2005 Apr)</w:t>
            </w:r>
          </w:p>
        </w:tc>
        <w:tc>
          <w:tcPr>
            <w:tcW w:w="6367" w:type="dxa"/>
          </w:tcPr>
          <w:p w14:paraId="45E44E29" w14:textId="77777777" w:rsidR="00EB540D" w:rsidRDefault="00EB540D" w:rsidP="00EB540D">
            <w:pPr>
              <w:pStyle w:val="ListParagraph"/>
              <w:numPr>
                <w:ilvl w:val="0"/>
                <w:numId w:val="1"/>
              </w:numPr>
            </w:pPr>
            <w:r>
              <w:t xml:space="preserve">Non-fatal coronary events: hospital discharge diagnosis with ICD-9 410–411 codes for suspected acute infarction and ICD-9 CM 36.0-9 codes for coronary surgery revascularization. </w:t>
            </w:r>
          </w:p>
          <w:p w14:paraId="629747D8" w14:textId="77777777" w:rsidR="00EB540D" w:rsidRDefault="00EB540D" w:rsidP="00EB540D">
            <w:pPr>
              <w:pStyle w:val="ListParagraph"/>
              <w:numPr>
                <w:ilvl w:val="0"/>
                <w:numId w:val="1"/>
              </w:numPr>
            </w:pPr>
            <w:r>
              <w:t>Coronary deaths: underlying causes of death ICD-9 codes 410–414, 798, 799 as well as 250, 428, 440 codes in association with 410–414 codes</w:t>
            </w:r>
            <w:r>
              <w:t>.</w:t>
            </w:r>
          </w:p>
        </w:tc>
      </w:tr>
      <w:tr w:rsidR="00EB540D" w14:paraId="1D3E6019" w14:textId="77777777" w:rsidTr="00374FC5">
        <w:tc>
          <w:tcPr>
            <w:tcW w:w="2122" w:type="dxa"/>
          </w:tcPr>
          <w:p w14:paraId="4529BB4A" w14:textId="77777777" w:rsidR="00EB540D" w:rsidRPr="00F279EF" w:rsidRDefault="00EB540D">
            <w:proofErr w:type="spellStart"/>
            <w:r w:rsidRPr="00F279EF">
              <w:t>Marrugat</w:t>
            </w:r>
            <w:proofErr w:type="spellEnd"/>
            <w:r w:rsidRPr="00F279EF">
              <w:t xml:space="preserve"> (2007 Jan)</w:t>
            </w:r>
          </w:p>
        </w:tc>
        <w:tc>
          <w:tcPr>
            <w:tcW w:w="6367" w:type="dxa"/>
          </w:tcPr>
          <w:p w14:paraId="6D02E065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Angina pectoris: a positive ischaemia test or coronary angiography or characteristic ECG changes occurred during chest pain.</w:t>
            </w:r>
          </w:p>
          <w:p w14:paraId="22676CB8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Unrecognised AMI: the follow-up ECG showed Q waves or ischaemia signs that were absent in the initial ECG examination and were confirmed by echocardiography and cardiac scintigraphy showing signs of a myocardial scar. </w:t>
            </w:r>
          </w:p>
          <w:p w14:paraId="74C28337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 xml:space="preserve">Non-fatal acute MI: a characteristic ECG, </w:t>
            </w:r>
            <w:proofErr w:type="gramStart"/>
            <w:r>
              <w:t>enzyme</w:t>
            </w:r>
            <w:proofErr w:type="gramEnd"/>
            <w:r>
              <w:t xml:space="preserve"> or troponin increase (not explained</w:t>
            </w:r>
            <w:r>
              <w:t xml:space="preserve"> </w:t>
            </w:r>
            <w:r>
              <w:t>by other conditions), with suggestive symptoms, and the patient survived at least 28 days after symptom onset.</w:t>
            </w:r>
          </w:p>
          <w:p w14:paraId="6530D3E8" w14:textId="77777777" w:rsidR="00EB540D" w:rsidRPr="00F279EF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 xml:space="preserve">Fatal AMI: all AMI criteria were </w:t>
            </w:r>
            <w:proofErr w:type="gramStart"/>
            <w:r>
              <w:t>met</w:t>
            </w:r>
            <w:proofErr w:type="gramEnd"/>
            <w:r>
              <w:t xml:space="preserve"> and the patient died within 28 days of symptom onset, a diagnostic necropsy existed or sudden death occurred with suggestive symptoms that could not be explained by other diseases.</w:t>
            </w:r>
          </w:p>
        </w:tc>
      </w:tr>
      <w:tr w:rsidR="00EB540D" w14:paraId="128F4D82" w14:textId="77777777" w:rsidTr="00374FC5">
        <w:tc>
          <w:tcPr>
            <w:tcW w:w="2122" w:type="dxa"/>
          </w:tcPr>
          <w:p w14:paraId="7CF9595F" w14:textId="77777777" w:rsidR="00EB540D" w:rsidRPr="00340F21" w:rsidRDefault="00EB540D" w:rsidP="00340F21">
            <w:proofErr w:type="spellStart"/>
            <w:r w:rsidRPr="00340F21">
              <w:lastRenderedPageBreak/>
              <w:t>Miyasaka</w:t>
            </w:r>
            <w:proofErr w:type="spellEnd"/>
            <w:r w:rsidRPr="00340F21">
              <w:t xml:space="preserve"> (2007 Apr) </w:t>
            </w:r>
          </w:p>
          <w:p w14:paraId="04E69DDB" w14:textId="77777777" w:rsidR="00EB540D" w:rsidRDefault="00EB540D"/>
        </w:tc>
        <w:tc>
          <w:tcPr>
            <w:tcW w:w="6367" w:type="dxa"/>
          </w:tcPr>
          <w:p w14:paraId="1E429647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5F1C6A">
              <w:t>Angina pectoris with angiographic confirmation: atherosclerotic narrowing of least 50%.</w:t>
            </w:r>
            <w:r>
              <w:t xml:space="preserve"> </w:t>
            </w:r>
          </w:p>
          <w:p w14:paraId="7B8BF2B6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5F1C6A">
              <w:t>Unstable angina: new or accelerated ischemic symptoms without elevation of cardiac enzymes.</w:t>
            </w:r>
            <w:r>
              <w:t xml:space="preserve"> </w:t>
            </w:r>
          </w:p>
          <w:p w14:paraId="42EB36EA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>
              <w:t xml:space="preserve">Acute MI, </w:t>
            </w:r>
            <w:r>
              <w:t>(requires</w:t>
            </w:r>
            <w:r>
              <w:t xml:space="preserve"> two or more of the </w:t>
            </w:r>
            <w:proofErr w:type="gramStart"/>
            <w:r>
              <w:t xml:space="preserve">followings </w:t>
            </w:r>
            <w:r>
              <w:t>)</w:t>
            </w:r>
            <w:proofErr w:type="gramEnd"/>
            <w:r>
              <w:t>: compatible clinical presentation, diagnostic cardiac enzyme, and ECG changes consistent with MI.</w:t>
            </w:r>
          </w:p>
          <w:p w14:paraId="54A68027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>
              <w:t>Coronary death: death attributable to fatal acute MI and death with the primary cause being CHD</w:t>
            </w:r>
          </w:p>
        </w:tc>
      </w:tr>
      <w:tr w:rsidR="00EB540D" w14:paraId="1C17C00F" w14:textId="77777777" w:rsidTr="00374FC5">
        <w:tc>
          <w:tcPr>
            <w:tcW w:w="2122" w:type="dxa"/>
          </w:tcPr>
          <w:p w14:paraId="1E9D38F0" w14:textId="77777777" w:rsidR="00EB540D" w:rsidRPr="00DF370B" w:rsidRDefault="00EB540D">
            <w:r w:rsidRPr="00DF370B">
              <w:t>Nilsson (2007 May)</w:t>
            </w:r>
          </w:p>
        </w:tc>
        <w:tc>
          <w:tcPr>
            <w:tcW w:w="6367" w:type="dxa"/>
          </w:tcPr>
          <w:p w14:paraId="109E1852" w14:textId="77777777" w:rsidR="00EB540D" w:rsidRPr="00DF370B" w:rsidRDefault="00EB540D" w:rsidP="00A60A05">
            <w:pPr>
              <w:pStyle w:val="ListParagraph"/>
              <w:numPr>
                <w:ilvl w:val="0"/>
                <w:numId w:val="1"/>
              </w:numPr>
            </w:pPr>
            <w:r>
              <w:t>N</w:t>
            </w:r>
            <w:r w:rsidRPr="00DF370B">
              <w:t xml:space="preserve">on-fatal MI </w:t>
            </w:r>
            <w:r>
              <w:t>(</w:t>
            </w:r>
            <w:r w:rsidRPr="00DF370B">
              <w:t>ICD-9 code 410), or death from ischaemic heart disease (ICD 410–414).</w:t>
            </w:r>
          </w:p>
        </w:tc>
      </w:tr>
      <w:tr w:rsidR="00EB540D" w14:paraId="5A3A0320" w14:textId="77777777" w:rsidTr="00374FC5">
        <w:tc>
          <w:tcPr>
            <w:tcW w:w="2122" w:type="dxa"/>
          </w:tcPr>
          <w:p w14:paraId="562FB0C0" w14:textId="77777777" w:rsidR="00EB540D" w:rsidRPr="00F279EF" w:rsidRDefault="00EB540D">
            <w:proofErr w:type="spellStart"/>
            <w:r w:rsidRPr="00F279EF">
              <w:t>Cañón</w:t>
            </w:r>
            <w:proofErr w:type="spellEnd"/>
            <w:r w:rsidRPr="00F279EF">
              <w:t>-Barroso (2007 Jul)</w:t>
            </w:r>
          </w:p>
        </w:tc>
        <w:tc>
          <w:tcPr>
            <w:tcW w:w="6367" w:type="dxa"/>
          </w:tcPr>
          <w:p w14:paraId="7E9CA384" w14:textId="77777777" w:rsidR="00EB540D" w:rsidRPr="00F279EF" w:rsidRDefault="00EB540D" w:rsidP="00F279EF">
            <w:pPr>
              <w:pStyle w:val="ListParagraph"/>
              <w:numPr>
                <w:ilvl w:val="0"/>
                <w:numId w:val="1"/>
              </w:numPr>
            </w:pPr>
            <w:r w:rsidRPr="00F279EF">
              <w:t>Angina and fatal and nonfatal acute MI</w:t>
            </w:r>
          </w:p>
        </w:tc>
      </w:tr>
      <w:tr w:rsidR="00EB540D" w14:paraId="37A90CBA" w14:textId="77777777" w:rsidTr="00374FC5">
        <w:tc>
          <w:tcPr>
            <w:tcW w:w="2122" w:type="dxa"/>
          </w:tcPr>
          <w:p w14:paraId="7E96CC58" w14:textId="77777777" w:rsidR="00EB540D" w:rsidRDefault="00EB540D">
            <w:proofErr w:type="spellStart"/>
            <w:r w:rsidRPr="00340F21">
              <w:t>Fowkes</w:t>
            </w:r>
            <w:proofErr w:type="spellEnd"/>
            <w:r w:rsidRPr="00340F21">
              <w:t xml:space="preserve"> (2008 Jul)</w:t>
            </w:r>
          </w:p>
        </w:tc>
        <w:tc>
          <w:tcPr>
            <w:tcW w:w="6367" w:type="dxa"/>
          </w:tcPr>
          <w:p w14:paraId="7A2A577B" w14:textId="77777777" w:rsidR="00EB540D" w:rsidRDefault="00EB540D" w:rsidP="00DF0AE2">
            <w:pPr>
              <w:pStyle w:val="ListParagraph"/>
              <w:numPr>
                <w:ilvl w:val="0"/>
                <w:numId w:val="1"/>
              </w:numPr>
            </w:pPr>
            <w:r>
              <w:t>Major coronary events: nonfatal myocardial infarction, coronary death.</w:t>
            </w:r>
          </w:p>
          <w:p w14:paraId="456B1247" w14:textId="77777777" w:rsidR="00EB540D" w:rsidRDefault="00EB540D" w:rsidP="00DF0AE2">
            <w:pPr>
              <w:pStyle w:val="ListParagraph"/>
              <w:numPr>
                <w:ilvl w:val="0"/>
                <w:numId w:val="1"/>
              </w:numPr>
            </w:pPr>
            <w:r>
              <w:t>Coronary revascularization and angina were not included</w:t>
            </w:r>
            <w:r>
              <w:t>.</w:t>
            </w:r>
          </w:p>
        </w:tc>
      </w:tr>
      <w:tr w:rsidR="00EB540D" w14:paraId="02020D62" w14:textId="77777777" w:rsidTr="00374FC5">
        <w:tc>
          <w:tcPr>
            <w:tcW w:w="2122" w:type="dxa"/>
          </w:tcPr>
          <w:p w14:paraId="6B5A1ABA" w14:textId="77777777" w:rsidR="00EB540D" w:rsidRPr="00B42B6D" w:rsidRDefault="00EB540D">
            <w:r w:rsidRPr="00B42B6D">
              <w:t>Becker (2008 Oct)</w:t>
            </w:r>
          </w:p>
        </w:tc>
        <w:tc>
          <w:tcPr>
            <w:tcW w:w="6367" w:type="dxa"/>
          </w:tcPr>
          <w:p w14:paraId="7AC045A2" w14:textId="77777777" w:rsidR="00EB540D" w:rsidRDefault="00EB540D" w:rsidP="00D5319C">
            <w:pPr>
              <w:pStyle w:val="ListParagraph"/>
              <w:numPr>
                <w:ilvl w:val="0"/>
                <w:numId w:val="1"/>
              </w:numPr>
            </w:pPr>
            <w:r>
              <w:t xml:space="preserve">Coronary revascularization: CABG or (PTCA) </w:t>
            </w:r>
          </w:p>
          <w:p w14:paraId="3D3C3FA1" w14:textId="77777777" w:rsidR="00EB540D" w:rsidRDefault="00EB540D" w:rsidP="00D5319C">
            <w:pPr>
              <w:pStyle w:val="ListParagraph"/>
              <w:numPr>
                <w:ilvl w:val="0"/>
                <w:numId w:val="1"/>
              </w:numPr>
            </w:pPr>
            <w:r>
              <w:t xml:space="preserve">MI was (requires at least two of the following): prolonged chest pain leading to hospital admission, specific ECG changes, elevation of serum creatine kinase levels up to twice the upper limit with an elevated creatine kinase-MB fraction or troponin level. </w:t>
            </w:r>
          </w:p>
          <w:p w14:paraId="4B61CCFE" w14:textId="77777777" w:rsidR="00EB540D" w:rsidRDefault="00EB540D" w:rsidP="00D5319C">
            <w:pPr>
              <w:pStyle w:val="ListParagraph"/>
              <w:numPr>
                <w:ilvl w:val="0"/>
                <w:numId w:val="1"/>
              </w:numPr>
            </w:pPr>
            <w:r>
              <w:t>CAD death: death was proved to be due to coronary atherosclerosis by autopsy, occurred within 1 hour after onset of prolonged severe chest pain, or occurred during hospital admission because of MI.</w:t>
            </w:r>
          </w:p>
        </w:tc>
      </w:tr>
      <w:tr w:rsidR="00EB540D" w14:paraId="679F4035" w14:textId="77777777" w:rsidTr="00374FC5">
        <w:tc>
          <w:tcPr>
            <w:tcW w:w="2122" w:type="dxa"/>
          </w:tcPr>
          <w:p w14:paraId="23C82BAA" w14:textId="77777777" w:rsidR="00EB540D" w:rsidRDefault="00EB540D">
            <w:r w:rsidRPr="00DF0AE2">
              <w:t>Chang (2009 Nov)</w:t>
            </w:r>
          </w:p>
        </w:tc>
        <w:tc>
          <w:tcPr>
            <w:tcW w:w="6367" w:type="dxa"/>
          </w:tcPr>
          <w:p w14:paraId="513FE20A" w14:textId="77777777" w:rsidR="00EB540D" w:rsidRDefault="00EB540D" w:rsidP="00DF0AE2">
            <w:pPr>
              <w:pStyle w:val="ListParagraph"/>
              <w:numPr>
                <w:ilvl w:val="0"/>
                <w:numId w:val="1"/>
              </w:numPr>
            </w:pPr>
            <w:r>
              <w:t xml:space="preserve">Coronary revascularization with by-pass surgery or percutaneous approaches were </w:t>
            </w:r>
          </w:p>
          <w:p w14:paraId="1ACF7CD7" w14:textId="77777777" w:rsidR="00EB540D" w:rsidRDefault="00EB540D" w:rsidP="00DF0AE2">
            <w:pPr>
              <w:pStyle w:val="ListParagraph"/>
              <w:numPr>
                <w:ilvl w:val="0"/>
                <w:numId w:val="1"/>
              </w:numPr>
            </w:pPr>
            <w:r>
              <w:t>An MI: clinical, ECG, and enzymatic criteria.</w:t>
            </w:r>
          </w:p>
          <w:p w14:paraId="24F50A77" w14:textId="77777777" w:rsidR="00EB540D" w:rsidRDefault="00EB540D" w:rsidP="00DF0AE2">
            <w:pPr>
              <w:pStyle w:val="ListParagraph"/>
              <w:numPr>
                <w:ilvl w:val="0"/>
                <w:numId w:val="1"/>
              </w:numPr>
            </w:pPr>
            <w:r>
              <w:t>Cardiac death: death of any cardiac cause, including a fatal MI, sudden arrhythmic death, or heart failure.</w:t>
            </w:r>
          </w:p>
        </w:tc>
      </w:tr>
      <w:tr w:rsidR="00EB540D" w14:paraId="55BE6CB8" w14:textId="77777777" w:rsidTr="00374FC5">
        <w:tc>
          <w:tcPr>
            <w:tcW w:w="2122" w:type="dxa"/>
          </w:tcPr>
          <w:p w14:paraId="636F2E4F" w14:textId="77777777" w:rsidR="00EB540D" w:rsidRPr="00A60A05" w:rsidRDefault="00EB540D">
            <w:r w:rsidRPr="00A60A05">
              <w:lastRenderedPageBreak/>
              <w:t>Brunner (2010 May)</w:t>
            </w:r>
          </w:p>
        </w:tc>
        <w:tc>
          <w:tcPr>
            <w:tcW w:w="6367" w:type="dxa"/>
          </w:tcPr>
          <w:p w14:paraId="3B506C9C" w14:textId="77777777" w:rsidR="00EB540D" w:rsidRDefault="00EB540D" w:rsidP="00A60A05">
            <w:pPr>
              <w:pStyle w:val="ListParagraph"/>
              <w:numPr>
                <w:ilvl w:val="0"/>
                <w:numId w:val="1"/>
              </w:numPr>
            </w:pPr>
            <w:r>
              <w:t xml:space="preserve">Angina: </w:t>
            </w:r>
            <w:r>
              <w:t xml:space="preserve">based on </w:t>
            </w:r>
            <w:r>
              <w:t xml:space="preserve">doctor’s diagnosis or ECG. </w:t>
            </w:r>
          </w:p>
          <w:p w14:paraId="17636355" w14:textId="77777777" w:rsidR="00EB540D" w:rsidRDefault="00EB540D" w:rsidP="00A60A05">
            <w:pPr>
              <w:pStyle w:val="ListParagraph"/>
              <w:numPr>
                <w:ilvl w:val="0"/>
                <w:numId w:val="1"/>
              </w:numPr>
            </w:pPr>
            <w:r>
              <w:t>Non-fatal MI</w:t>
            </w:r>
          </w:p>
          <w:p w14:paraId="5AE6725E" w14:textId="77777777" w:rsidR="00EB540D" w:rsidRPr="00A60A05" w:rsidRDefault="00EB540D" w:rsidP="00A60A05">
            <w:pPr>
              <w:pStyle w:val="ListParagraph"/>
              <w:numPr>
                <w:ilvl w:val="0"/>
                <w:numId w:val="1"/>
              </w:numPr>
            </w:pPr>
            <w:r>
              <w:t>fatal CHD: underlying cause of ICD-9 code 410–414</w:t>
            </w:r>
          </w:p>
        </w:tc>
      </w:tr>
      <w:tr w:rsidR="00EB540D" w14:paraId="793FF83B" w14:textId="77777777" w:rsidTr="00374FC5">
        <w:tc>
          <w:tcPr>
            <w:tcW w:w="2122" w:type="dxa"/>
          </w:tcPr>
          <w:p w14:paraId="055DB041" w14:textId="77777777" w:rsidR="00EB540D" w:rsidRPr="00B42B6D" w:rsidRDefault="00EB540D">
            <w:r w:rsidRPr="002B201B">
              <w:t>Lorenz (2010 Aug)</w:t>
            </w:r>
          </w:p>
        </w:tc>
        <w:tc>
          <w:tcPr>
            <w:tcW w:w="6367" w:type="dxa"/>
          </w:tcPr>
          <w:p w14:paraId="763F662E" w14:textId="77777777" w:rsidR="00EB540D" w:rsidRDefault="00EB540D" w:rsidP="002B201B">
            <w:pPr>
              <w:pStyle w:val="ListParagraph"/>
              <w:numPr>
                <w:ilvl w:val="0"/>
                <w:numId w:val="1"/>
              </w:numPr>
            </w:pPr>
            <w:r>
              <w:t>Pectoral angina</w:t>
            </w:r>
            <w:r>
              <w:t xml:space="preserve">, </w:t>
            </w:r>
            <w:r>
              <w:t>myocardial infarction</w:t>
            </w:r>
            <w:r>
              <w:t>,</w:t>
            </w:r>
            <w:r>
              <w:t xml:space="preserve"> or death</w:t>
            </w:r>
          </w:p>
        </w:tc>
      </w:tr>
      <w:tr w:rsidR="00EB540D" w14:paraId="1FCBBC39" w14:textId="77777777" w:rsidTr="00374FC5">
        <w:tc>
          <w:tcPr>
            <w:tcW w:w="2122" w:type="dxa"/>
          </w:tcPr>
          <w:p w14:paraId="2622E3A6" w14:textId="77777777" w:rsidR="00EB540D" w:rsidRPr="00A60A05" w:rsidRDefault="00EB540D">
            <w:proofErr w:type="spellStart"/>
            <w:r w:rsidRPr="00A60A05">
              <w:t>Sivapalaratnam</w:t>
            </w:r>
            <w:proofErr w:type="spellEnd"/>
            <w:r w:rsidRPr="00A60A05">
              <w:t xml:space="preserve"> (2010 Oct)</w:t>
            </w:r>
          </w:p>
        </w:tc>
        <w:tc>
          <w:tcPr>
            <w:tcW w:w="6367" w:type="dxa"/>
          </w:tcPr>
          <w:p w14:paraId="238426A8" w14:textId="77777777" w:rsidR="00EB540D" w:rsidRPr="009A2223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A60A05">
              <w:t xml:space="preserve">A hospital admission or death caused by CHD event (unstable angina, stable </w:t>
            </w:r>
            <w:proofErr w:type="gramStart"/>
            <w:r w:rsidRPr="00A60A05">
              <w:t>angina</w:t>
            </w:r>
            <w:proofErr w:type="gramEnd"/>
            <w:r w:rsidRPr="00A60A05">
              <w:t xml:space="preserve"> and MI).</w:t>
            </w:r>
          </w:p>
        </w:tc>
      </w:tr>
      <w:tr w:rsidR="00EB540D" w14:paraId="5E30893E" w14:textId="77777777" w:rsidTr="00374FC5">
        <w:tc>
          <w:tcPr>
            <w:tcW w:w="2122" w:type="dxa"/>
          </w:tcPr>
          <w:p w14:paraId="66008B3B" w14:textId="77777777" w:rsidR="00EB540D" w:rsidRPr="002B201B" w:rsidRDefault="00EB540D">
            <w:proofErr w:type="spellStart"/>
            <w:r w:rsidRPr="002B201B">
              <w:t>Erbel</w:t>
            </w:r>
            <w:proofErr w:type="spellEnd"/>
            <w:r w:rsidRPr="002B201B">
              <w:t xml:space="preserve"> (2010 Oct)</w:t>
            </w:r>
          </w:p>
        </w:tc>
        <w:tc>
          <w:tcPr>
            <w:tcW w:w="6367" w:type="dxa"/>
          </w:tcPr>
          <w:p w14:paraId="3DEA3CF0" w14:textId="77777777" w:rsidR="00EB540D" w:rsidRDefault="00EB540D" w:rsidP="002B201B">
            <w:pPr>
              <w:pStyle w:val="ListParagraph"/>
              <w:numPr>
                <w:ilvl w:val="0"/>
                <w:numId w:val="1"/>
              </w:numPr>
            </w:pPr>
            <w:r>
              <w:t>N</w:t>
            </w:r>
            <w:r w:rsidRPr="002B201B">
              <w:t>onfatal acute myocardial infarction and coronary death</w:t>
            </w:r>
            <w:r>
              <w:t xml:space="preserve"> </w:t>
            </w:r>
            <w:r>
              <w:t>based on symptoms, signs of ECG, and creatine kinase, as well as troponin T or I, and necropsy</w:t>
            </w:r>
            <w:r>
              <w:t>.</w:t>
            </w:r>
          </w:p>
        </w:tc>
      </w:tr>
      <w:tr w:rsidR="00EB540D" w14:paraId="0BB43900" w14:textId="77777777" w:rsidTr="00374FC5">
        <w:tc>
          <w:tcPr>
            <w:tcW w:w="2122" w:type="dxa"/>
          </w:tcPr>
          <w:p w14:paraId="070E095C" w14:textId="77777777" w:rsidR="00EB540D" w:rsidRPr="00F279EF" w:rsidRDefault="00EB540D">
            <w:proofErr w:type="spellStart"/>
            <w:r w:rsidRPr="00673E60">
              <w:t>Baena-Díez</w:t>
            </w:r>
            <w:proofErr w:type="spellEnd"/>
            <w:r w:rsidRPr="00673E60">
              <w:t xml:space="preserve"> (2010 Nov</w:t>
            </w:r>
            <w:r>
              <w:t>)</w:t>
            </w:r>
          </w:p>
        </w:tc>
        <w:tc>
          <w:tcPr>
            <w:tcW w:w="6367" w:type="dxa"/>
          </w:tcPr>
          <w:p w14:paraId="4089CF3C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 xml:space="preserve">Angina: compatible history, with or without ECG changes during the episode, plus a positive exercise stress test, </w:t>
            </w:r>
            <w:proofErr w:type="gramStart"/>
            <w:r>
              <w:t>scintigraphy</w:t>
            </w:r>
            <w:proofErr w:type="gramEnd"/>
            <w:r>
              <w:t xml:space="preserve"> or coronary angiogram.</w:t>
            </w:r>
          </w:p>
          <w:p w14:paraId="01E00F36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Nonfatal or fatal acute MI: hospital discharge report with markers of necrosis, autopsy report, or ICD-9 codes 410-414, 429.9 and 798 and ICD-10 codes I20-I25, I46.1 and R96 on the death certificate.</w:t>
            </w:r>
          </w:p>
        </w:tc>
      </w:tr>
      <w:tr w:rsidR="00EB540D" w14:paraId="522A009A" w14:textId="77777777" w:rsidTr="00374FC5">
        <w:tc>
          <w:tcPr>
            <w:tcW w:w="2122" w:type="dxa"/>
          </w:tcPr>
          <w:p w14:paraId="1BFB7931" w14:textId="77777777" w:rsidR="00EB540D" w:rsidRDefault="00EB540D">
            <w:proofErr w:type="spellStart"/>
            <w:r w:rsidRPr="00DF0AE2">
              <w:t>Rodondi</w:t>
            </w:r>
            <w:proofErr w:type="spellEnd"/>
            <w:r w:rsidRPr="00DF0AE2">
              <w:t xml:space="preserve"> (2012 Mar)</w:t>
            </w:r>
          </w:p>
        </w:tc>
        <w:tc>
          <w:tcPr>
            <w:tcW w:w="6367" w:type="dxa"/>
          </w:tcPr>
          <w:p w14:paraId="1964FC26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DF0AE2">
              <w:t>Hospitalization for angina or revascularization (coronary angioplasty or surgery), nonfatal MI or coronary death.</w:t>
            </w:r>
          </w:p>
        </w:tc>
      </w:tr>
      <w:tr w:rsidR="00EB540D" w14:paraId="564EB368" w14:textId="77777777" w:rsidTr="00374FC5">
        <w:tc>
          <w:tcPr>
            <w:tcW w:w="2122" w:type="dxa"/>
          </w:tcPr>
          <w:p w14:paraId="3065FE62" w14:textId="77777777" w:rsidR="00EB540D" w:rsidRPr="00DF0AE2" w:rsidRDefault="00EB540D">
            <w:proofErr w:type="spellStart"/>
            <w:r w:rsidRPr="00DF0AE2">
              <w:t>Treeprasertsuk</w:t>
            </w:r>
            <w:proofErr w:type="spellEnd"/>
            <w:r w:rsidRPr="00DF0AE2">
              <w:t xml:space="preserve"> (2012 Jul)</w:t>
            </w:r>
          </w:p>
        </w:tc>
        <w:tc>
          <w:tcPr>
            <w:tcW w:w="6367" w:type="dxa"/>
          </w:tcPr>
          <w:p w14:paraId="53DCBD15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5303D5">
              <w:t xml:space="preserve">CHD event: congestive heart failure, unstable </w:t>
            </w:r>
            <w:proofErr w:type="gramStart"/>
            <w:r w:rsidRPr="005303D5">
              <w:t>angina</w:t>
            </w:r>
            <w:proofErr w:type="gramEnd"/>
            <w:r w:rsidRPr="005303D5">
              <w:t xml:space="preserve"> or MI, and/or a documented flow-limiting stenosis from angiography or angina requiring revascularization during follow-up.</w:t>
            </w:r>
          </w:p>
        </w:tc>
      </w:tr>
      <w:tr w:rsidR="00EB540D" w14:paraId="55C2038C" w14:textId="77777777" w:rsidTr="00374FC5">
        <w:tc>
          <w:tcPr>
            <w:tcW w:w="2122" w:type="dxa"/>
          </w:tcPr>
          <w:p w14:paraId="24458263" w14:textId="77777777" w:rsidR="00EB540D" w:rsidRPr="00DF370B" w:rsidRDefault="00EB540D">
            <w:r w:rsidRPr="00DF370B">
              <w:t>Isaac (2013 Sep)</w:t>
            </w:r>
          </w:p>
        </w:tc>
        <w:tc>
          <w:tcPr>
            <w:tcW w:w="6367" w:type="dxa"/>
          </w:tcPr>
          <w:p w14:paraId="19A7CF22" w14:textId="77777777" w:rsidR="00EB540D" w:rsidRDefault="00EB540D" w:rsidP="00A60A05">
            <w:pPr>
              <w:pStyle w:val="ListParagraph"/>
              <w:numPr>
                <w:ilvl w:val="0"/>
                <w:numId w:val="1"/>
              </w:numPr>
            </w:pPr>
            <w:r w:rsidRPr="00DF370B">
              <w:t>A composite endpoint defined as occurrence of MI, heart failure, percutaneous transluminal coronary angioplasty, or coronary artery bypass graft.</w:t>
            </w:r>
          </w:p>
        </w:tc>
      </w:tr>
      <w:tr w:rsidR="00EB540D" w14:paraId="5A909284" w14:textId="77777777" w:rsidTr="00374FC5">
        <w:tc>
          <w:tcPr>
            <w:tcW w:w="2122" w:type="dxa"/>
          </w:tcPr>
          <w:p w14:paraId="0F0EF48B" w14:textId="77777777" w:rsidR="00EB540D" w:rsidRPr="002B201B" w:rsidRDefault="00EB540D">
            <w:proofErr w:type="spellStart"/>
            <w:r w:rsidRPr="001E0802">
              <w:t>Leistner</w:t>
            </w:r>
            <w:proofErr w:type="spellEnd"/>
            <w:r>
              <w:t xml:space="preserve"> </w:t>
            </w:r>
            <w:r w:rsidRPr="001E0802">
              <w:t>(2014 Jun)</w:t>
            </w:r>
          </w:p>
        </w:tc>
        <w:tc>
          <w:tcPr>
            <w:tcW w:w="6367" w:type="dxa"/>
          </w:tcPr>
          <w:p w14:paraId="4BC83470" w14:textId="77777777" w:rsidR="00EB540D" w:rsidRDefault="00EB540D" w:rsidP="002B201B">
            <w:pPr>
              <w:pStyle w:val="ListParagraph"/>
              <w:numPr>
                <w:ilvl w:val="0"/>
                <w:numId w:val="1"/>
              </w:numPr>
            </w:pPr>
            <w:r>
              <w:t>Need for c</w:t>
            </w:r>
            <w:r w:rsidRPr="001E0802">
              <w:t>oronary revascularization by CABG or PCI, non-fatal MI, death from cardiovascular causes</w:t>
            </w:r>
            <w:r>
              <w:t>.</w:t>
            </w:r>
          </w:p>
        </w:tc>
      </w:tr>
      <w:tr w:rsidR="00EB540D" w14:paraId="3CE5DEE8" w14:textId="77777777" w:rsidTr="00374FC5">
        <w:tc>
          <w:tcPr>
            <w:tcW w:w="2122" w:type="dxa"/>
          </w:tcPr>
          <w:p w14:paraId="7751A605" w14:textId="77777777" w:rsidR="00EB540D" w:rsidRPr="00DF0AE2" w:rsidRDefault="00EB540D">
            <w:r w:rsidRPr="00DF0AE2">
              <w:t>Silverman (2014 Sep)</w:t>
            </w:r>
          </w:p>
        </w:tc>
        <w:tc>
          <w:tcPr>
            <w:tcW w:w="6367" w:type="dxa"/>
          </w:tcPr>
          <w:p w14:paraId="125B0661" w14:textId="77777777" w:rsidR="00EB540D" w:rsidRDefault="00EB540D" w:rsidP="009A2223">
            <w:pPr>
              <w:pStyle w:val="ListParagraph"/>
              <w:numPr>
                <w:ilvl w:val="0"/>
                <w:numId w:val="1"/>
              </w:numPr>
            </w:pPr>
            <w:r>
              <w:t>Probable angina followed by coronary revascularization and definite angina not followed by coronary revascularization: symptomatic event involving ischaemic chest, left arm, or jaw pain, though the symptoms may be atypical</w:t>
            </w:r>
          </w:p>
          <w:p w14:paraId="491074C1" w14:textId="77777777" w:rsidR="00EB540D" w:rsidRDefault="00EB540D" w:rsidP="009A2223">
            <w:pPr>
              <w:pStyle w:val="ListParagraph"/>
              <w:numPr>
                <w:ilvl w:val="0"/>
                <w:numId w:val="1"/>
              </w:numPr>
            </w:pPr>
            <w:r>
              <w:t xml:space="preserve">MI: based on symptoms, ECG findings, and levels of cardiac biomarkers. </w:t>
            </w:r>
          </w:p>
          <w:p w14:paraId="175BEED3" w14:textId="77777777" w:rsidR="00EB540D" w:rsidRDefault="00EB540D" w:rsidP="009A2223">
            <w:pPr>
              <w:pStyle w:val="ListParagraph"/>
              <w:numPr>
                <w:ilvl w:val="0"/>
                <w:numId w:val="1"/>
              </w:numPr>
            </w:pPr>
            <w:r>
              <w:t>CHD death: occurred within 28 days after MI, chest pain within the 72 h before death or a history of CHD and there was no known non-atherosclerotic, non-cardiac cause of death.</w:t>
            </w:r>
          </w:p>
        </w:tc>
      </w:tr>
      <w:tr w:rsidR="00EB540D" w14:paraId="74D629E2" w14:textId="77777777" w:rsidTr="00374FC5">
        <w:tc>
          <w:tcPr>
            <w:tcW w:w="2122" w:type="dxa"/>
          </w:tcPr>
          <w:p w14:paraId="59A54458" w14:textId="77777777" w:rsidR="00EB540D" w:rsidRPr="00A60A05" w:rsidRDefault="00EB540D">
            <w:proofErr w:type="spellStart"/>
            <w:r w:rsidRPr="00DF370B">
              <w:t>Beaney</w:t>
            </w:r>
            <w:proofErr w:type="spellEnd"/>
            <w:r w:rsidRPr="00DF370B">
              <w:t xml:space="preserve"> (2015 Jul)</w:t>
            </w:r>
          </w:p>
        </w:tc>
        <w:tc>
          <w:tcPr>
            <w:tcW w:w="6367" w:type="dxa"/>
          </w:tcPr>
          <w:p w14:paraId="343BCA8C" w14:textId="77777777" w:rsidR="00EB540D" w:rsidRDefault="00EB540D" w:rsidP="00A60A05">
            <w:pPr>
              <w:pStyle w:val="ListParagraph"/>
              <w:numPr>
                <w:ilvl w:val="0"/>
                <w:numId w:val="1"/>
              </w:numPr>
            </w:pPr>
            <w:r w:rsidRPr="00DF370B">
              <w:t>Acute MI, silent MI, or undergoing coronary surgery.</w:t>
            </w:r>
          </w:p>
        </w:tc>
      </w:tr>
      <w:tr w:rsidR="00EB540D" w14:paraId="1F7FABEC" w14:textId="77777777" w:rsidTr="00374FC5">
        <w:tc>
          <w:tcPr>
            <w:tcW w:w="2122" w:type="dxa"/>
          </w:tcPr>
          <w:p w14:paraId="5711B8D0" w14:textId="77777777" w:rsidR="00EB540D" w:rsidRPr="001E0802" w:rsidRDefault="00EB540D">
            <w:proofErr w:type="spellStart"/>
            <w:r w:rsidRPr="001E0802">
              <w:t>Nadjiri</w:t>
            </w:r>
            <w:proofErr w:type="spellEnd"/>
            <w:r w:rsidRPr="001E0802">
              <w:t xml:space="preserve"> (2016 Mar)</w:t>
            </w:r>
          </w:p>
        </w:tc>
        <w:tc>
          <w:tcPr>
            <w:tcW w:w="6367" w:type="dxa"/>
          </w:tcPr>
          <w:p w14:paraId="5DEBEB30" w14:textId="77777777" w:rsidR="00EB540D" w:rsidRDefault="00EB540D" w:rsidP="00F279EF">
            <w:pPr>
              <w:pStyle w:val="ListParagraph"/>
              <w:numPr>
                <w:ilvl w:val="0"/>
                <w:numId w:val="1"/>
              </w:numPr>
            </w:pPr>
            <w:r>
              <w:t>Unstable angina pectoris, requiring hospitalization: typical acute chest pain with negative cardiac enzymes, if CAD could not be excluded as the cause of symptoms.</w:t>
            </w:r>
          </w:p>
          <w:p w14:paraId="3EAA724B" w14:textId="77777777" w:rsidR="00EB540D" w:rsidRDefault="00EB540D" w:rsidP="00F279EF">
            <w:pPr>
              <w:pStyle w:val="ListParagraph"/>
              <w:numPr>
                <w:ilvl w:val="0"/>
                <w:numId w:val="1"/>
              </w:numPr>
            </w:pPr>
            <w:r>
              <w:t xml:space="preserve">Non-fatal myocardial infarction: typical acute chest pain in rest lasting at least 20 min and at least one of the ECG </w:t>
            </w:r>
            <w:r>
              <w:lastRenderedPageBreak/>
              <w:t xml:space="preserve">criteria (ST-segment elevation in at least two limb leads of 0.1 millivolt (mV) or at least 0.2 mV in more than 2 precordial leads or positive cardiac enzymes). </w:t>
            </w:r>
          </w:p>
          <w:p w14:paraId="2BEF89A1" w14:textId="77777777" w:rsidR="00EB540D" w:rsidRDefault="00EB540D" w:rsidP="00F279EF">
            <w:pPr>
              <w:pStyle w:val="ListParagraph"/>
              <w:numPr>
                <w:ilvl w:val="0"/>
                <w:numId w:val="1"/>
              </w:numPr>
            </w:pPr>
            <w:r>
              <w:t>All cause death.</w:t>
            </w:r>
          </w:p>
        </w:tc>
      </w:tr>
      <w:tr w:rsidR="00EB540D" w14:paraId="0D2C73E1" w14:textId="77777777" w:rsidTr="00374FC5">
        <w:tc>
          <w:tcPr>
            <w:tcW w:w="2122" w:type="dxa"/>
          </w:tcPr>
          <w:p w14:paraId="7FF34CAE" w14:textId="77777777" w:rsidR="00EB540D" w:rsidRPr="00DF370B" w:rsidRDefault="00EB540D">
            <w:r w:rsidRPr="00DF370B">
              <w:lastRenderedPageBreak/>
              <w:t>Gerritsen (2016 Aug)</w:t>
            </w:r>
          </w:p>
        </w:tc>
        <w:tc>
          <w:tcPr>
            <w:tcW w:w="6367" w:type="dxa"/>
          </w:tcPr>
          <w:p w14:paraId="33D1A825" w14:textId="77777777" w:rsidR="00EB540D" w:rsidRPr="00DF370B" w:rsidRDefault="00EB540D" w:rsidP="00DF370B">
            <w:pPr>
              <w:pStyle w:val="ListParagraph"/>
              <w:numPr>
                <w:ilvl w:val="0"/>
                <w:numId w:val="1"/>
              </w:numPr>
            </w:pPr>
            <w:r w:rsidRPr="00B42B6D">
              <w:t>Ischemic cardiac complication</w:t>
            </w:r>
            <w:r>
              <w:t>: MI</w:t>
            </w:r>
            <w:r>
              <w:t xml:space="preserve">, sudden </w:t>
            </w:r>
            <w:proofErr w:type="gramStart"/>
            <w:r>
              <w:t>death</w:t>
            </w:r>
            <w:proofErr w:type="gramEnd"/>
            <w:r>
              <w:t xml:space="preserve"> or fatal congestive heart failure</w:t>
            </w:r>
            <w:r>
              <w:t>.</w:t>
            </w:r>
          </w:p>
        </w:tc>
      </w:tr>
      <w:tr w:rsidR="00EB540D" w14:paraId="15DE66D3" w14:textId="77777777" w:rsidTr="00374FC5">
        <w:tc>
          <w:tcPr>
            <w:tcW w:w="2122" w:type="dxa"/>
          </w:tcPr>
          <w:p w14:paraId="7D662972" w14:textId="77777777" w:rsidR="00EB540D" w:rsidRPr="00673E60" w:rsidRDefault="00EB540D">
            <w:r w:rsidRPr="00673E60">
              <w:t>Herrera (2016 Oct)</w:t>
            </w:r>
          </w:p>
        </w:tc>
        <w:tc>
          <w:tcPr>
            <w:tcW w:w="6367" w:type="dxa"/>
          </w:tcPr>
          <w:p w14:paraId="5350E8C8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Angina</w:t>
            </w:r>
            <w:r>
              <w:t xml:space="preserve">: </w:t>
            </w:r>
            <w:r>
              <w:t xml:space="preserve">compatible history, with or without ECG changes during the episode, plus a positive exercise stress test, </w:t>
            </w:r>
            <w:proofErr w:type="gramStart"/>
            <w:r>
              <w:t>scintigraphy</w:t>
            </w:r>
            <w:proofErr w:type="gramEnd"/>
            <w:r>
              <w:t xml:space="preserve"> or coronary arteriogram.</w:t>
            </w:r>
          </w:p>
          <w:p w14:paraId="61FF2FEC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Nonfatal or fatal acute MI: hospital discharge report with markers of necrosis, autopsy report, or ICD-9 codes 410–414, 429.9, or 798, or ICD-10 codes I20-I25, I46.1 or R96 on the death certificate.</w:t>
            </w:r>
          </w:p>
        </w:tc>
      </w:tr>
      <w:tr w:rsidR="00EB540D" w14:paraId="2452A4EB" w14:textId="77777777" w:rsidTr="00374FC5">
        <w:tc>
          <w:tcPr>
            <w:tcW w:w="2122" w:type="dxa"/>
          </w:tcPr>
          <w:p w14:paraId="101B6A52" w14:textId="77777777" w:rsidR="00EB540D" w:rsidRPr="00DF0AE2" w:rsidRDefault="00EB540D">
            <w:proofErr w:type="spellStart"/>
            <w:r w:rsidRPr="00DF0AE2">
              <w:t>Iribarren</w:t>
            </w:r>
            <w:proofErr w:type="spellEnd"/>
            <w:r w:rsidRPr="00DF0AE2">
              <w:t xml:space="preserve"> (2016 Dec)</w:t>
            </w:r>
          </w:p>
        </w:tc>
        <w:tc>
          <w:tcPr>
            <w:tcW w:w="6367" w:type="dxa"/>
          </w:tcPr>
          <w:p w14:paraId="06CA9213" w14:textId="77777777" w:rsidR="00EB540D" w:rsidRDefault="00EB540D" w:rsidP="005F1C6A">
            <w:pPr>
              <w:pStyle w:val="ListParagraph"/>
              <w:numPr>
                <w:ilvl w:val="0"/>
                <w:numId w:val="1"/>
              </w:numPr>
            </w:pPr>
            <w:r w:rsidRPr="009A2223">
              <w:t>Hospital primary discharge diagnoses of angina (stable or unstable), coronary revascularization procedures (coronary bypass or percutaneous intervention), MI or death because of CHD.</w:t>
            </w:r>
          </w:p>
        </w:tc>
      </w:tr>
      <w:tr w:rsidR="00EB540D" w14:paraId="0F0DBAD6" w14:textId="77777777" w:rsidTr="00374FC5">
        <w:tc>
          <w:tcPr>
            <w:tcW w:w="2122" w:type="dxa"/>
          </w:tcPr>
          <w:p w14:paraId="118D7FD3" w14:textId="77777777" w:rsidR="00EB540D" w:rsidRPr="00673E60" w:rsidRDefault="00EB540D">
            <w:proofErr w:type="spellStart"/>
            <w:r w:rsidRPr="00B30334">
              <w:t>Forés</w:t>
            </w:r>
            <w:proofErr w:type="spellEnd"/>
            <w:r w:rsidRPr="00B30334">
              <w:t xml:space="preserve"> (2018 Jan)</w:t>
            </w:r>
          </w:p>
        </w:tc>
        <w:tc>
          <w:tcPr>
            <w:tcW w:w="6367" w:type="dxa"/>
          </w:tcPr>
          <w:p w14:paraId="7C6D7AD2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 xml:space="preserve">Cardiac event: </w:t>
            </w:r>
            <w:r w:rsidRPr="00B30334">
              <w:t>angina, MI, and coronary revascularization.</w:t>
            </w:r>
          </w:p>
        </w:tc>
      </w:tr>
      <w:tr w:rsidR="00EB540D" w14:paraId="60BDF976" w14:textId="77777777" w:rsidTr="00374FC5">
        <w:tc>
          <w:tcPr>
            <w:tcW w:w="2122" w:type="dxa"/>
          </w:tcPr>
          <w:p w14:paraId="1CC550A0" w14:textId="77777777" w:rsidR="00EB540D" w:rsidRPr="00B30334" w:rsidRDefault="00EB540D">
            <w:r w:rsidRPr="00B30334">
              <w:t>Calvo-</w:t>
            </w:r>
            <w:proofErr w:type="spellStart"/>
            <w:r w:rsidRPr="00B30334">
              <w:t>Hueros</w:t>
            </w:r>
            <w:proofErr w:type="spellEnd"/>
            <w:r w:rsidRPr="00B30334">
              <w:t xml:space="preserve"> (2021 Feb)</w:t>
            </w:r>
          </w:p>
        </w:tc>
        <w:tc>
          <w:tcPr>
            <w:tcW w:w="6367" w:type="dxa"/>
          </w:tcPr>
          <w:p w14:paraId="58B2DC65" w14:textId="77777777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T</w:t>
            </w:r>
            <w:r w:rsidRPr="00B30334">
              <w:t>otal coronary risk</w:t>
            </w:r>
            <w:r>
              <w:t xml:space="preserve">: </w:t>
            </w:r>
            <w:r w:rsidRPr="00B30334">
              <w:t>angina</w:t>
            </w:r>
            <w:r>
              <w:t xml:space="preserve">, </w:t>
            </w:r>
            <w:r w:rsidRPr="00B30334">
              <w:t>non-fatal</w:t>
            </w:r>
            <w:r>
              <w:t xml:space="preserve"> and </w:t>
            </w:r>
            <w:r w:rsidRPr="00B30334">
              <w:t xml:space="preserve">fatal </w:t>
            </w:r>
            <w:r>
              <w:t>M</w:t>
            </w:r>
            <w:r>
              <w:t>I.</w:t>
            </w:r>
          </w:p>
        </w:tc>
      </w:tr>
      <w:tr w:rsidR="00EB540D" w14:paraId="472DA691" w14:textId="77777777" w:rsidTr="00374FC5">
        <w:tc>
          <w:tcPr>
            <w:tcW w:w="2122" w:type="dxa"/>
          </w:tcPr>
          <w:p w14:paraId="6362DE92" w14:textId="1649AE67" w:rsidR="00EB540D" w:rsidRPr="00B30334" w:rsidRDefault="00EB540D">
            <w:r w:rsidRPr="00EB540D">
              <w:t>Denes (2007 Mar)</w:t>
            </w:r>
          </w:p>
        </w:tc>
        <w:tc>
          <w:tcPr>
            <w:tcW w:w="6367" w:type="dxa"/>
          </w:tcPr>
          <w:p w14:paraId="63016286" w14:textId="7C24A93B" w:rsid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CHD</w:t>
            </w:r>
            <w:r w:rsidRPr="00EB540D">
              <w:t>: acute MI necessitating overnight hospitalization, silent MI identified on serial ECGs, or death due to CHD.</w:t>
            </w:r>
          </w:p>
        </w:tc>
      </w:tr>
      <w:tr w:rsidR="00EB540D" w14:paraId="14AECCAF" w14:textId="77777777" w:rsidTr="00374FC5">
        <w:tc>
          <w:tcPr>
            <w:tcW w:w="2122" w:type="dxa"/>
          </w:tcPr>
          <w:p w14:paraId="262C2068" w14:textId="30E579FA" w:rsidR="00EB540D" w:rsidRPr="00EB540D" w:rsidRDefault="00EB540D">
            <w:proofErr w:type="spellStart"/>
            <w:r w:rsidRPr="00EB540D">
              <w:t>Mainous</w:t>
            </w:r>
            <w:proofErr w:type="spellEnd"/>
            <w:r w:rsidRPr="00EB540D">
              <w:t xml:space="preserve"> (2007 May)</w:t>
            </w:r>
          </w:p>
        </w:tc>
        <w:tc>
          <w:tcPr>
            <w:tcW w:w="6367" w:type="dxa"/>
          </w:tcPr>
          <w:p w14:paraId="05E3F15A" w14:textId="13E8CBB1" w:rsidR="00EB540D" w:rsidRPr="00EB540D" w:rsidRDefault="00EB540D" w:rsidP="00673E60">
            <w:pPr>
              <w:pStyle w:val="ListParagraph"/>
              <w:numPr>
                <w:ilvl w:val="0"/>
                <w:numId w:val="1"/>
              </w:numPr>
            </w:pPr>
            <w:r>
              <w:t>CHD</w:t>
            </w:r>
            <w:r w:rsidRPr="00EB540D">
              <w:t>: a myocardial infarction, cardiac procedure, or fatal CHD.</w:t>
            </w:r>
          </w:p>
        </w:tc>
      </w:tr>
      <w:tr w:rsidR="00EB540D" w14:paraId="436EBF31" w14:textId="77777777" w:rsidTr="00374FC5">
        <w:tc>
          <w:tcPr>
            <w:tcW w:w="2122" w:type="dxa"/>
          </w:tcPr>
          <w:p w14:paraId="58B699C0" w14:textId="7081721A" w:rsidR="00EB540D" w:rsidRPr="00EB540D" w:rsidRDefault="00EB540D">
            <w:r w:rsidRPr="00EB540D">
              <w:t>Malik (2011 Oct)</w:t>
            </w:r>
          </w:p>
        </w:tc>
        <w:tc>
          <w:tcPr>
            <w:tcW w:w="6367" w:type="dxa"/>
          </w:tcPr>
          <w:p w14:paraId="657426E2" w14:textId="77777777" w:rsidR="00AC4BA1" w:rsidRDefault="00AC4BA1" w:rsidP="00AC4BA1">
            <w:pPr>
              <w:pStyle w:val="ListParagraph"/>
              <w:numPr>
                <w:ilvl w:val="0"/>
                <w:numId w:val="1"/>
              </w:numPr>
            </w:pPr>
            <w:r>
              <w:t xml:space="preserve">Angina: clear documentation of chest pain or anginal equivalent and evidence of reversible myocardial ischemia or obstructive coronary artery disease or a positive stress test) </w:t>
            </w:r>
          </w:p>
          <w:p w14:paraId="3404AA0F" w14:textId="77777777" w:rsidR="00AC4BA1" w:rsidRDefault="00AC4BA1" w:rsidP="00AC4BA1">
            <w:pPr>
              <w:pStyle w:val="ListParagraph"/>
              <w:numPr>
                <w:ilvl w:val="0"/>
                <w:numId w:val="1"/>
              </w:numPr>
            </w:pPr>
            <w:r>
              <w:t>MI</w:t>
            </w:r>
          </w:p>
          <w:p w14:paraId="70352F91" w14:textId="31FCC1E4" w:rsidR="00EB540D" w:rsidRPr="00EB540D" w:rsidRDefault="00AC4BA1" w:rsidP="00AC4BA1">
            <w:pPr>
              <w:pStyle w:val="ListParagraph"/>
              <w:numPr>
                <w:ilvl w:val="0"/>
                <w:numId w:val="1"/>
              </w:numPr>
            </w:pPr>
            <w:r>
              <w:t>Resuscitated cardiac arrest, or CHD death (MI within 28 days of death, resuscitated cardiac arrest, chest pain within the 72 h before death, or a history of CHD and the absence of a known nonatherosclerotic or noncardiac cause of death).</w:t>
            </w:r>
          </w:p>
        </w:tc>
      </w:tr>
      <w:tr w:rsidR="00AC4BA1" w14:paraId="7C2B0381" w14:textId="77777777" w:rsidTr="00374FC5">
        <w:tc>
          <w:tcPr>
            <w:tcW w:w="2122" w:type="dxa"/>
          </w:tcPr>
          <w:p w14:paraId="4B1E3BD7" w14:textId="5BA224C8" w:rsidR="00AC4BA1" w:rsidRPr="00EB540D" w:rsidRDefault="00AC4BA1">
            <w:r w:rsidRPr="00AC4BA1">
              <w:t>Gander (2014 Aug)</w:t>
            </w:r>
          </w:p>
        </w:tc>
        <w:tc>
          <w:tcPr>
            <w:tcW w:w="6367" w:type="dxa"/>
          </w:tcPr>
          <w:p w14:paraId="61EA7F85" w14:textId="73FE3132" w:rsidR="00AC4BA1" w:rsidRDefault="00AC4BA1" w:rsidP="00AC4BA1">
            <w:pPr>
              <w:pStyle w:val="ListParagraph"/>
              <w:numPr>
                <w:ilvl w:val="0"/>
                <w:numId w:val="1"/>
              </w:numPr>
            </w:pPr>
            <w:r w:rsidRPr="00AC4BA1">
              <w:t>CHD: self-report of MI or revascularization (including, bypass, coronary balloon, angioplasty, or stent) or death due to CHD.</w:t>
            </w:r>
          </w:p>
        </w:tc>
      </w:tr>
      <w:tr w:rsidR="00AC4BA1" w14:paraId="7ED878C5" w14:textId="77777777" w:rsidTr="00374FC5">
        <w:tc>
          <w:tcPr>
            <w:tcW w:w="2122" w:type="dxa"/>
          </w:tcPr>
          <w:p w14:paraId="79057071" w14:textId="239DB027" w:rsidR="00AC4BA1" w:rsidRPr="00AC4BA1" w:rsidRDefault="00AC4BA1">
            <w:r w:rsidRPr="00AC4BA1">
              <w:t>Simmons (2008 Jun)</w:t>
            </w:r>
          </w:p>
        </w:tc>
        <w:tc>
          <w:tcPr>
            <w:tcW w:w="6367" w:type="dxa"/>
          </w:tcPr>
          <w:p w14:paraId="60B79B94" w14:textId="49A32735" w:rsidR="00AC4BA1" w:rsidRPr="00AC4BA1" w:rsidRDefault="00AC4BA1" w:rsidP="00AC4BA1">
            <w:pPr>
              <w:pStyle w:val="ListParagraph"/>
              <w:numPr>
                <w:ilvl w:val="0"/>
                <w:numId w:val="1"/>
              </w:numPr>
            </w:pPr>
            <w:r w:rsidRPr="00AC4BA1">
              <w:t>CHD: the underlying cause of a hospital admission or death included stable angina, unstable angina, or MI: ICD-9 codes 410 to 414 or ICD-10 codes I22 to I25.</w:t>
            </w:r>
          </w:p>
        </w:tc>
      </w:tr>
      <w:tr w:rsidR="00AC4BA1" w14:paraId="173DF8B9" w14:textId="77777777" w:rsidTr="00374FC5">
        <w:tc>
          <w:tcPr>
            <w:tcW w:w="2122" w:type="dxa"/>
          </w:tcPr>
          <w:p w14:paraId="28F57468" w14:textId="32D2088B" w:rsidR="00AC4BA1" w:rsidRPr="00AC4BA1" w:rsidRDefault="00AC4BA1">
            <w:proofErr w:type="spellStart"/>
            <w:r w:rsidRPr="00AC4BA1">
              <w:t>Barbier</w:t>
            </w:r>
            <w:proofErr w:type="spellEnd"/>
            <w:r w:rsidRPr="00AC4BA1">
              <w:t xml:space="preserve"> (2016n Jul)</w:t>
            </w:r>
          </w:p>
        </w:tc>
        <w:tc>
          <w:tcPr>
            <w:tcW w:w="6367" w:type="dxa"/>
          </w:tcPr>
          <w:p w14:paraId="6B7F8C80" w14:textId="759C89D8" w:rsidR="00AC4BA1" w:rsidRPr="00AC4BA1" w:rsidRDefault="00FC052E" w:rsidP="00AC4BA1">
            <w:pPr>
              <w:pStyle w:val="ListParagraph"/>
              <w:numPr>
                <w:ilvl w:val="0"/>
                <w:numId w:val="1"/>
              </w:numPr>
            </w:pPr>
            <w:r>
              <w:t>M</w:t>
            </w:r>
            <w:r w:rsidRPr="00FC052E">
              <w:t>ajor adverse cardiac events: a new diagnosis of angina pectoris, or symptom-driven coronary artery revascularization, non-fatal MI (</w:t>
            </w:r>
            <w:proofErr w:type="gramStart"/>
            <w:r w:rsidRPr="00FC052E">
              <w:t>i.e.</w:t>
            </w:r>
            <w:proofErr w:type="gramEnd"/>
            <w:r w:rsidRPr="00FC052E">
              <w:t xml:space="preserve"> a hospital diagnosis of MI set using the criteria defined by the Joint European Society of Cardiology/American College of Cardiology </w:t>
            </w:r>
            <w:r w:rsidRPr="00FC052E">
              <w:lastRenderedPageBreak/>
              <w:t>Committee), or cardiac death (i.e. cardiac arrest being registered as the primary cause of death in the death certificate).</w:t>
            </w:r>
          </w:p>
        </w:tc>
      </w:tr>
      <w:tr w:rsidR="00FC052E" w14:paraId="146C979B" w14:textId="77777777" w:rsidTr="00374FC5">
        <w:tc>
          <w:tcPr>
            <w:tcW w:w="2122" w:type="dxa"/>
          </w:tcPr>
          <w:p w14:paraId="12CE9BC0" w14:textId="092D4807" w:rsidR="00FC052E" w:rsidRPr="00AC4BA1" w:rsidRDefault="00FC052E">
            <w:r w:rsidRPr="00FC052E">
              <w:lastRenderedPageBreak/>
              <w:t>Van Der Heijden (2009 Nov)</w:t>
            </w:r>
          </w:p>
        </w:tc>
        <w:tc>
          <w:tcPr>
            <w:tcW w:w="6367" w:type="dxa"/>
          </w:tcPr>
          <w:p w14:paraId="1B39D351" w14:textId="1CFE4319" w:rsidR="00FC052E" w:rsidRDefault="00FC052E" w:rsidP="00AC4BA1">
            <w:pPr>
              <w:pStyle w:val="ListParagraph"/>
              <w:numPr>
                <w:ilvl w:val="0"/>
                <w:numId w:val="1"/>
              </w:numPr>
            </w:pPr>
            <w:r w:rsidRPr="00FC052E">
              <w:t>CHD: nonfatal and fatal ischemic heart disease and sudden death (ICD-9 codes 410 – 414, 427.4, 427.5, and 798).</w:t>
            </w:r>
          </w:p>
        </w:tc>
      </w:tr>
      <w:tr w:rsidR="00FC052E" w14:paraId="60FD62EE" w14:textId="77777777" w:rsidTr="00374FC5">
        <w:tc>
          <w:tcPr>
            <w:tcW w:w="2122" w:type="dxa"/>
          </w:tcPr>
          <w:p w14:paraId="7E37F53A" w14:textId="034710B1" w:rsidR="00FC052E" w:rsidRPr="00FC052E" w:rsidRDefault="00FC052E">
            <w:r w:rsidRPr="00FC052E">
              <w:t>Merry (2012 Aug)</w:t>
            </w:r>
          </w:p>
        </w:tc>
        <w:tc>
          <w:tcPr>
            <w:tcW w:w="6367" w:type="dxa"/>
          </w:tcPr>
          <w:p w14:paraId="43C7BF29" w14:textId="3F2D2266" w:rsidR="00FC052E" w:rsidRPr="00FC052E" w:rsidRDefault="00FC052E" w:rsidP="00AC4BA1">
            <w:pPr>
              <w:pStyle w:val="ListParagraph"/>
              <w:numPr>
                <w:ilvl w:val="0"/>
                <w:numId w:val="1"/>
              </w:numPr>
            </w:pPr>
            <w:r w:rsidRPr="00FC052E">
              <w:t>CHD: unstable angina pectoris, a percutaneous transluminal coronary angioplasty, or coronary artery bypass grafting, an acute MI, or CHD as primary or secondary cause of death according to Statistics Netherlands (ICD9 410–414 or ICD10 I20–I25).</w:t>
            </w:r>
          </w:p>
        </w:tc>
      </w:tr>
      <w:tr w:rsidR="00FC052E" w14:paraId="1901CD81" w14:textId="77777777" w:rsidTr="00374FC5">
        <w:tc>
          <w:tcPr>
            <w:tcW w:w="2122" w:type="dxa"/>
          </w:tcPr>
          <w:p w14:paraId="450BDA60" w14:textId="3A72320E" w:rsidR="00FC052E" w:rsidRPr="00FC052E" w:rsidRDefault="00FC052E">
            <w:r w:rsidRPr="00FC052E">
              <w:t>Koenig (2004 Mar)</w:t>
            </w:r>
          </w:p>
        </w:tc>
        <w:tc>
          <w:tcPr>
            <w:tcW w:w="6367" w:type="dxa"/>
          </w:tcPr>
          <w:p w14:paraId="72C56006" w14:textId="13C60BDB" w:rsidR="00FC052E" w:rsidRPr="00FC052E" w:rsidRDefault="00FC052E" w:rsidP="00AC4BA1">
            <w:pPr>
              <w:pStyle w:val="ListParagraph"/>
              <w:numPr>
                <w:ilvl w:val="0"/>
                <w:numId w:val="1"/>
              </w:numPr>
            </w:pPr>
            <w:r>
              <w:t xml:space="preserve">Coronary event: </w:t>
            </w:r>
            <w:r>
              <w:t xml:space="preserve">nonfatal </w:t>
            </w:r>
            <w:r w:rsidR="00374FC5">
              <w:t xml:space="preserve">or </w:t>
            </w:r>
            <w:r w:rsidR="00374FC5">
              <w:t xml:space="preserve">fatal </w:t>
            </w:r>
            <w:r>
              <w:t xml:space="preserve">MI, </w:t>
            </w:r>
            <w:r w:rsidR="00374FC5">
              <w:t xml:space="preserve">and </w:t>
            </w:r>
            <w:r w:rsidR="00374FC5">
              <w:t>sudden cardiac death</w:t>
            </w:r>
            <w:r w:rsidR="00374FC5">
              <w:t>.</w:t>
            </w:r>
          </w:p>
        </w:tc>
      </w:tr>
      <w:tr w:rsidR="00374FC5" w14:paraId="241A0216" w14:textId="77777777" w:rsidTr="00374FC5">
        <w:tc>
          <w:tcPr>
            <w:tcW w:w="2122" w:type="dxa"/>
          </w:tcPr>
          <w:p w14:paraId="4189B1E4" w14:textId="7E82DCCC" w:rsidR="00374FC5" w:rsidRPr="00FC052E" w:rsidRDefault="00374FC5">
            <w:proofErr w:type="spellStart"/>
            <w:r w:rsidRPr="00374FC5">
              <w:t>Guckelberger</w:t>
            </w:r>
            <w:proofErr w:type="spellEnd"/>
            <w:r w:rsidRPr="00374FC5">
              <w:t xml:space="preserve"> (2006 Mar)</w:t>
            </w:r>
          </w:p>
        </w:tc>
        <w:tc>
          <w:tcPr>
            <w:tcW w:w="6367" w:type="dxa"/>
          </w:tcPr>
          <w:p w14:paraId="5A7A624D" w14:textId="10280FCE" w:rsidR="00374FC5" w:rsidRDefault="00374FC5" w:rsidP="00AC4BA1">
            <w:pPr>
              <w:pStyle w:val="ListParagraph"/>
              <w:numPr>
                <w:ilvl w:val="0"/>
                <w:numId w:val="1"/>
              </w:numPr>
            </w:pPr>
            <w:r w:rsidRPr="00374FC5">
              <w:t>Coronary event: development of coronary heart disease with typical clinical symptoms and confirmed by stress electrocardiogram or coronary angiography, MI confirmed by electrocardiogram or enzyme elevation.</w:t>
            </w:r>
          </w:p>
        </w:tc>
      </w:tr>
      <w:tr w:rsidR="00374FC5" w14:paraId="16AA5C5B" w14:textId="77777777" w:rsidTr="00374FC5">
        <w:tc>
          <w:tcPr>
            <w:tcW w:w="2122" w:type="dxa"/>
            <w:tcBorders>
              <w:bottom w:val="single" w:sz="4" w:space="0" w:color="auto"/>
            </w:tcBorders>
          </w:tcPr>
          <w:p w14:paraId="04B751EC" w14:textId="57CC7F75" w:rsidR="00374FC5" w:rsidRPr="00374FC5" w:rsidRDefault="00374FC5">
            <w:r w:rsidRPr="00374FC5">
              <w:t>Protopsaltis (2004 Jan)</w:t>
            </w:r>
          </w:p>
        </w:tc>
        <w:tc>
          <w:tcPr>
            <w:tcW w:w="6367" w:type="dxa"/>
            <w:tcBorders>
              <w:bottom w:val="single" w:sz="4" w:space="0" w:color="auto"/>
            </w:tcBorders>
          </w:tcPr>
          <w:p w14:paraId="07CE76A5" w14:textId="2DDC3766" w:rsidR="00374FC5" w:rsidRPr="00374FC5" w:rsidRDefault="00374FC5" w:rsidP="00374FC5">
            <w:pPr>
              <w:pStyle w:val="ListParagraph"/>
              <w:numPr>
                <w:ilvl w:val="0"/>
                <w:numId w:val="1"/>
              </w:numPr>
            </w:pPr>
            <w:r>
              <w:t xml:space="preserve">CAD: symptoms of CAD evaluated with a treadmill test and myocardium </w:t>
            </w:r>
            <w:proofErr w:type="gramStart"/>
            <w:r>
              <w:t>scanning, and</w:t>
            </w:r>
            <w:proofErr w:type="gramEnd"/>
            <w:r>
              <w:t xml:space="preserve"> established by coronary angiography</w:t>
            </w:r>
            <w:r>
              <w:t>.</w:t>
            </w:r>
          </w:p>
        </w:tc>
      </w:tr>
    </w:tbl>
    <w:p w14:paraId="5AB6D0FC" w14:textId="77777777" w:rsidR="004768D1" w:rsidRDefault="004768D1"/>
    <w:p w14:paraId="63FB7F78" w14:textId="1668642C" w:rsidR="00FC052E" w:rsidRDefault="00AE599C" w:rsidP="00FC052E">
      <w:r>
        <w:t xml:space="preserve">ICD: </w:t>
      </w:r>
      <w:r w:rsidRPr="004768D1">
        <w:t>International Classification of Disease</w:t>
      </w:r>
      <w:r>
        <w:t xml:space="preserve">, MI: </w:t>
      </w:r>
      <w:r w:rsidRPr="004768D1">
        <w:t>myocardial infarction</w:t>
      </w:r>
      <w:r>
        <w:t xml:space="preserve">, </w:t>
      </w:r>
      <w:r w:rsidRPr="004768D1">
        <w:t>CHD</w:t>
      </w:r>
      <w:r>
        <w:t xml:space="preserve">: coronary heart disease, </w:t>
      </w:r>
      <w:r w:rsidR="00B42B6D">
        <w:t xml:space="preserve">CAD: coronary artery disease, </w:t>
      </w:r>
      <w:r>
        <w:t>ECG: electrocardiogram</w:t>
      </w:r>
      <w:r w:rsidR="00D5319C">
        <w:t xml:space="preserve">, </w:t>
      </w:r>
      <w:r w:rsidR="00D5319C" w:rsidRPr="00B42B6D">
        <w:t>CABG</w:t>
      </w:r>
      <w:r w:rsidR="00D5319C">
        <w:t xml:space="preserve">: </w:t>
      </w:r>
      <w:r w:rsidR="00D5319C" w:rsidRPr="00B42B6D">
        <w:t>coronary artery bypass graft</w:t>
      </w:r>
      <w:r w:rsidR="00D5319C">
        <w:t xml:space="preserve">, PTCA: </w:t>
      </w:r>
      <w:r w:rsidR="00D5319C" w:rsidRPr="00B42B6D">
        <w:t>percutaneous transluminal coronary angioplasty</w:t>
      </w:r>
      <w:r w:rsidR="001E0802">
        <w:t>, PCI: p</w:t>
      </w:r>
      <w:r w:rsidR="001E0802" w:rsidRPr="001E0802">
        <w:t>ercutaneous coronary intervention</w:t>
      </w:r>
    </w:p>
    <w:sectPr w:rsidR="00FC052E" w:rsidSect="00356F16">
      <w:pgSz w:w="11901" w:h="16817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D79E8"/>
    <w:multiLevelType w:val="hybridMultilevel"/>
    <w:tmpl w:val="3168B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81326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D1"/>
    <w:rsid w:val="00000C16"/>
    <w:rsid w:val="00001A29"/>
    <w:rsid w:val="000057D7"/>
    <w:rsid w:val="00010A56"/>
    <w:rsid w:val="000150BA"/>
    <w:rsid w:val="000203E1"/>
    <w:rsid w:val="00023F70"/>
    <w:rsid w:val="000249C7"/>
    <w:rsid w:val="00030F7C"/>
    <w:rsid w:val="00035453"/>
    <w:rsid w:val="000361D6"/>
    <w:rsid w:val="00036F82"/>
    <w:rsid w:val="00040598"/>
    <w:rsid w:val="000408CE"/>
    <w:rsid w:val="000422D5"/>
    <w:rsid w:val="0004413B"/>
    <w:rsid w:val="0005259B"/>
    <w:rsid w:val="0005472D"/>
    <w:rsid w:val="00055306"/>
    <w:rsid w:val="00060CEC"/>
    <w:rsid w:val="00074539"/>
    <w:rsid w:val="000805AE"/>
    <w:rsid w:val="00083C3A"/>
    <w:rsid w:val="000948EE"/>
    <w:rsid w:val="00096477"/>
    <w:rsid w:val="000A3EA6"/>
    <w:rsid w:val="000A43B7"/>
    <w:rsid w:val="000A4929"/>
    <w:rsid w:val="000A7B53"/>
    <w:rsid w:val="000B599B"/>
    <w:rsid w:val="000C22EA"/>
    <w:rsid w:val="000C2B58"/>
    <w:rsid w:val="000C5250"/>
    <w:rsid w:val="000D24F8"/>
    <w:rsid w:val="000E006B"/>
    <w:rsid w:val="000E1BB5"/>
    <w:rsid w:val="000E2B33"/>
    <w:rsid w:val="000F0825"/>
    <w:rsid w:val="000F1AF8"/>
    <w:rsid w:val="00101D76"/>
    <w:rsid w:val="001029DF"/>
    <w:rsid w:val="00102BC7"/>
    <w:rsid w:val="00114F66"/>
    <w:rsid w:val="00124CF6"/>
    <w:rsid w:val="00125C03"/>
    <w:rsid w:val="00126BAD"/>
    <w:rsid w:val="001303BD"/>
    <w:rsid w:val="00132BD6"/>
    <w:rsid w:val="00151DBD"/>
    <w:rsid w:val="00151DCC"/>
    <w:rsid w:val="00167306"/>
    <w:rsid w:val="00167BAB"/>
    <w:rsid w:val="001717F1"/>
    <w:rsid w:val="00172828"/>
    <w:rsid w:val="00173683"/>
    <w:rsid w:val="00173ED8"/>
    <w:rsid w:val="00174116"/>
    <w:rsid w:val="00175880"/>
    <w:rsid w:val="00182951"/>
    <w:rsid w:val="001924D4"/>
    <w:rsid w:val="00192EE9"/>
    <w:rsid w:val="001952B7"/>
    <w:rsid w:val="00197901"/>
    <w:rsid w:val="00197C22"/>
    <w:rsid w:val="001A6E6D"/>
    <w:rsid w:val="001A7B9D"/>
    <w:rsid w:val="001B329A"/>
    <w:rsid w:val="001B54AC"/>
    <w:rsid w:val="001B6AD1"/>
    <w:rsid w:val="001B6EED"/>
    <w:rsid w:val="001C32A3"/>
    <w:rsid w:val="001C4043"/>
    <w:rsid w:val="001C413B"/>
    <w:rsid w:val="001C5545"/>
    <w:rsid w:val="001D1E79"/>
    <w:rsid w:val="001D37C7"/>
    <w:rsid w:val="001D5C94"/>
    <w:rsid w:val="001E0802"/>
    <w:rsid w:val="001E0EA4"/>
    <w:rsid w:val="001E3E60"/>
    <w:rsid w:val="001F0DEA"/>
    <w:rsid w:val="001F2EB5"/>
    <w:rsid w:val="001F2F0E"/>
    <w:rsid w:val="001F43C6"/>
    <w:rsid w:val="001F7175"/>
    <w:rsid w:val="001F77E5"/>
    <w:rsid w:val="0020054A"/>
    <w:rsid w:val="00200913"/>
    <w:rsid w:val="00201DA8"/>
    <w:rsid w:val="002101DF"/>
    <w:rsid w:val="002165EC"/>
    <w:rsid w:val="00221B5D"/>
    <w:rsid w:val="00222C93"/>
    <w:rsid w:val="002244A3"/>
    <w:rsid w:val="00224F28"/>
    <w:rsid w:val="00231A2E"/>
    <w:rsid w:val="00242A90"/>
    <w:rsid w:val="002465FC"/>
    <w:rsid w:val="002469A4"/>
    <w:rsid w:val="00253246"/>
    <w:rsid w:val="00275FED"/>
    <w:rsid w:val="002833D7"/>
    <w:rsid w:val="0029712C"/>
    <w:rsid w:val="00297356"/>
    <w:rsid w:val="002A2BFD"/>
    <w:rsid w:val="002A7031"/>
    <w:rsid w:val="002B201B"/>
    <w:rsid w:val="002C5EA9"/>
    <w:rsid w:val="002C765D"/>
    <w:rsid w:val="002D0ED2"/>
    <w:rsid w:val="002D6E78"/>
    <w:rsid w:val="002E3B2C"/>
    <w:rsid w:val="003033EE"/>
    <w:rsid w:val="00305FB2"/>
    <w:rsid w:val="00320C5C"/>
    <w:rsid w:val="00321E89"/>
    <w:rsid w:val="003307B1"/>
    <w:rsid w:val="00340F21"/>
    <w:rsid w:val="00341AF8"/>
    <w:rsid w:val="0034493C"/>
    <w:rsid w:val="003504C9"/>
    <w:rsid w:val="00352290"/>
    <w:rsid w:val="00353CE7"/>
    <w:rsid w:val="00356F16"/>
    <w:rsid w:val="003622CA"/>
    <w:rsid w:val="00371E0C"/>
    <w:rsid w:val="00372ADA"/>
    <w:rsid w:val="00373A32"/>
    <w:rsid w:val="00374FC5"/>
    <w:rsid w:val="00376F18"/>
    <w:rsid w:val="00382EFB"/>
    <w:rsid w:val="00384B8B"/>
    <w:rsid w:val="00395A50"/>
    <w:rsid w:val="003967F3"/>
    <w:rsid w:val="003A10C2"/>
    <w:rsid w:val="003A2861"/>
    <w:rsid w:val="003B0789"/>
    <w:rsid w:val="003B3AA0"/>
    <w:rsid w:val="003C49DB"/>
    <w:rsid w:val="003C50E2"/>
    <w:rsid w:val="003D1BDA"/>
    <w:rsid w:val="003D1C9B"/>
    <w:rsid w:val="003D24BC"/>
    <w:rsid w:val="003D3207"/>
    <w:rsid w:val="003E6517"/>
    <w:rsid w:val="003E775E"/>
    <w:rsid w:val="004031F5"/>
    <w:rsid w:val="00411F55"/>
    <w:rsid w:val="00413973"/>
    <w:rsid w:val="004152A4"/>
    <w:rsid w:val="00415F1C"/>
    <w:rsid w:val="00417215"/>
    <w:rsid w:val="004305D2"/>
    <w:rsid w:val="00434CC9"/>
    <w:rsid w:val="00442CC4"/>
    <w:rsid w:val="00445FAB"/>
    <w:rsid w:val="00447417"/>
    <w:rsid w:val="00452F5D"/>
    <w:rsid w:val="00454C4A"/>
    <w:rsid w:val="00457403"/>
    <w:rsid w:val="004605DB"/>
    <w:rsid w:val="00465054"/>
    <w:rsid w:val="00472C7B"/>
    <w:rsid w:val="00472EEF"/>
    <w:rsid w:val="00474B4F"/>
    <w:rsid w:val="004768D1"/>
    <w:rsid w:val="0047799B"/>
    <w:rsid w:val="00477DB1"/>
    <w:rsid w:val="00482AEE"/>
    <w:rsid w:val="004832CC"/>
    <w:rsid w:val="00495508"/>
    <w:rsid w:val="00497B7C"/>
    <w:rsid w:val="004A2DD1"/>
    <w:rsid w:val="004A6C3F"/>
    <w:rsid w:val="004B1CEC"/>
    <w:rsid w:val="004B45B5"/>
    <w:rsid w:val="004C16FB"/>
    <w:rsid w:val="004C4B8A"/>
    <w:rsid w:val="004C4F16"/>
    <w:rsid w:val="004D3E26"/>
    <w:rsid w:val="004D414B"/>
    <w:rsid w:val="004E2B52"/>
    <w:rsid w:val="004E3A0F"/>
    <w:rsid w:val="004E71DA"/>
    <w:rsid w:val="004F776D"/>
    <w:rsid w:val="005243AA"/>
    <w:rsid w:val="00526991"/>
    <w:rsid w:val="005303D5"/>
    <w:rsid w:val="005342A0"/>
    <w:rsid w:val="00534D61"/>
    <w:rsid w:val="00540436"/>
    <w:rsid w:val="00542B29"/>
    <w:rsid w:val="0054381E"/>
    <w:rsid w:val="0055044F"/>
    <w:rsid w:val="005548A7"/>
    <w:rsid w:val="00554F2B"/>
    <w:rsid w:val="005552C4"/>
    <w:rsid w:val="00557915"/>
    <w:rsid w:val="0056690C"/>
    <w:rsid w:val="0057516D"/>
    <w:rsid w:val="005752DA"/>
    <w:rsid w:val="005831D6"/>
    <w:rsid w:val="00583B59"/>
    <w:rsid w:val="00590CD3"/>
    <w:rsid w:val="005917E7"/>
    <w:rsid w:val="00593DC8"/>
    <w:rsid w:val="0059739C"/>
    <w:rsid w:val="005A0CCC"/>
    <w:rsid w:val="005A3E88"/>
    <w:rsid w:val="005A47ED"/>
    <w:rsid w:val="005A7C56"/>
    <w:rsid w:val="005B10D5"/>
    <w:rsid w:val="005B2870"/>
    <w:rsid w:val="005C0150"/>
    <w:rsid w:val="005C2576"/>
    <w:rsid w:val="005C52E3"/>
    <w:rsid w:val="005D113B"/>
    <w:rsid w:val="005E34E9"/>
    <w:rsid w:val="005F06F3"/>
    <w:rsid w:val="005F100B"/>
    <w:rsid w:val="005F1C6A"/>
    <w:rsid w:val="005F2CCE"/>
    <w:rsid w:val="005F59D1"/>
    <w:rsid w:val="005F7605"/>
    <w:rsid w:val="00600103"/>
    <w:rsid w:val="006076F9"/>
    <w:rsid w:val="00607D97"/>
    <w:rsid w:val="00610865"/>
    <w:rsid w:val="00613B49"/>
    <w:rsid w:val="006156CD"/>
    <w:rsid w:val="006205E3"/>
    <w:rsid w:val="0062099A"/>
    <w:rsid w:val="00622749"/>
    <w:rsid w:val="00623A98"/>
    <w:rsid w:val="00627158"/>
    <w:rsid w:val="00632055"/>
    <w:rsid w:val="00641221"/>
    <w:rsid w:val="0064323D"/>
    <w:rsid w:val="0065457C"/>
    <w:rsid w:val="00654593"/>
    <w:rsid w:val="00657EA3"/>
    <w:rsid w:val="0066308F"/>
    <w:rsid w:val="00663870"/>
    <w:rsid w:val="00666651"/>
    <w:rsid w:val="00673E60"/>
    <w:rsid w:val="00680AFF"/>
    <w:rsid w:val="00681D55"/>
    <w:rsid w:val="00681F99"/>
    <w:rsid w:val="006827BD"/>
    <w:rsid w:val="00686521"/>
    <w:rsid w:val="006920E2"/>
    <w:rsid w:val="00694EBE"/>
    <w:rsid w:val="00695F32"/>
    <w:rsid w:val="00696231"/>
    <w:rsid w:val="006A6076"/>
    <w:rsid w:val="006B4B39"/>
    <w:rsid w:val="006B57F5"/>
    <w:rsid w:val="006D2C17"/>
    <w:rsid w:val="006D5097"/>
    <w:rsid w:val="006D5D44"/>
    <w:rsid w:val="006E0127"/>
    <w:rsid w:val="006E2462"/>
    <w:rsid w:val="006E2B6F"/>
    <w:rsid w:val="006E3D77"/>
    <w:rsid w:val="006F15A5"/>
    <w:rsid w:val="006F6EB7"/>
    <w:rsid w:val="0070573C"/>
    <w:rsid w:val="00710ECF"/>
    <w:rsid w:val="00713612"/>
    <w:rsid w:val="00713A5C"/>
    <w:rsid w:val="00714FA1"/>
    <w:rsid w:val="00715009"/>
    <w:rsid w:val="00720297"/>
    <w:rsid w:val="0072077D"/>
    <w:rsid w:val="0072181D"/>
    <w:rsid w:val="007261DA"/>
    <w:rsid w:val="00727597"/>
    <w:rsid w:val="00732FE1"/>
    <w:rsid w:val="00741B31"/>
    <w:rsid w:val="007436D4"/>
    <w:rsid w:val="00744411"/>
    <w:rsid w:val="007510D0"/>
    <w:rsid w:val="00761617"/>
    <w:rsid w:val="00770BAE"/>
    <w:rsid w:val="00773460"/>
    <w:rsid w:val="007734CE"/>
    <w:rsid w:val="007754CB"/>
    <w:rsid w:val="007862ED"/>
    <w:rsid w:val="007869A6"/>
    <w:rsid w:val="00791B58"/>
    <w:rsid w:val="00791DE7"/>
    <w:rsid w:val="00795A03"/>
    <w:rsid w:val="007A1B01"/>
    <w:rsid w:val="007A3573"/>
    <w:rsid w:val="007A5BB4"/>
    <w:rsid w:val="007D2F41"/>
    <w:rsid w:val="007D6BA4"/>
    <w:rsid w:val="007D7475"/>
    <w:rsid w:val="007E502A"/>
    <w:rsid w:val="007E5C63"/>
    <w:rsid w:val="007F03E4"/>
    <w:rsid w:val="007F30D3"/>
    <w:rsid w:val="007F58F4"/>
    <w:rsid w:val="007F5CE9"/>
    <w:rsid w:val="007F6A86"/>
    <w:rsid w:val="00801170"/>
    <w:rsid w:val="00801937"/>
    <w:rsid w:val="00802924"/>
    <w:rsid w:val="0080327D"/>
    <w:rsid w:val="00805F02"/>
    <w:rsid w:val="00810050"/>
    <w:rsid w:val="0081024E"/>
    <w:rsid w:val="00810D22"/>
    <w:rsid w:val="00826A52"/>
    <w:rsid w:val="00827D81"/>
    <w:rsid w:val="00837EB0"/>
    <w:rsid w:val="008401CB"/>
    <w:rsid w:val="0084310A"/>
    <w:rsid w:val="00845DFA"/>
    <w:rsid w:val="00846594"/>
    <w:rsid w:val="00852780"/>
    <w:rsid w:val="008547C3"/>
    <w:rsid w:val="008637D2"/>
    <w:rsid w:val="008719D1"/>
    <w:rsid w:val="008760E0"/>
    <w:rsid w:val="00882FC4"/>
    <w:rsid w:val="00887323"/>
    <w:rsid w:val="0088762F"/>
    <w:rsid w:val="008951C7"/>
    <w:rsid w:val="008959D8"/>
    <w:rsid w:val="008A0689"/>
    <w:rsid w:val="008A736E"/>
    <w:rsid w:val="008B3BBD"/>
    <w:rsid w:val="008B44A5"/>
    <w:rsid w:val="008B5792"/>
    <w:rsid w:val="008B5A0D"/>
    <w:rsid w:val="008C04D3"/>
    <w:rsid w:val="008C1C44"/>
    <w:rsid w:val="008C42D2"/>
    <w:rsid w:val="008C5EA5"/>
    <w:rsid w:val="008D582D"/>
    <w:rsid w:val="008D6A4A"/>
    <w:rsid w:val="008E23EE"/>
    <w:rsid w:val="008F050C"/>
    <w:rsid w:val="008F2ADA"/>
    <w:rsid w:val="008F3C74"/>
    <w:rsid w:val="00905F54"/>
    <w:rsid w:val="009077D4"/>
    <w:rsid w:val="009112E0"/>
    <w:rsid w:val="009149D5"/>
    <w:rsid w:val="00916D70"/>
    <w:rsid w:val="00920B22"/>
    <w:rsid w:val="009236F6"/>
    <w:rsid w:val="00923BA6"/>
    <w:rsid w:val="009264AE"/>
    <w:rsid w:val="00927A29"/>
    <w:rsid w:val="00935E20"/>
    <w:rsid w:val="00936F19"/>
    <w:rsid w:val="009437E5"/>
    <w:rsid w:val="0094639C"/>
    <w:rsid w:val="00946707"/>
    <w:rsid w:val="009472EA"/>
    <w:rsid w:val="00963FAA"/>
    <w:rsid w:val="00966DC4"/>
    <w:rsid w:val="00982514"/>
    <w:rsid w:val="00982773"/>
    <w:rsid w:val="0098437A"/>
    <w:rsid w:val="00996803"/>
    <w:rsid w:val="0099739E"/>
    <w:rsid w:val="00997733"/>
    <w:rsid w:val="009A13D6"/>
    <w:rsid w:val="009A2223"/>
    <w:rsid w:val="009A7D69"/>
    <w:rsid w:val="009B08EA"/>
    <w:rsid w:val="009C0C49"/>
    <w:rsid w:val="009E0726"/>
    <w:rsid w:val="009E1F93"/>
    <w:rsid w:val="009E58E7"/>
    <w:rsid w:val="009E7BF3"/>
    <w:rsid w:val="009F1E06"/>
    <w:rsid w:val="009F48E3"/>
    <w:rsid w:val="009F5F53"/>
    <w:rsid w:val="009F76DD"/>
    <w:rsid w:val="00A12705"/>
    <w:rsid w:val="00A31FF5"/>
    <w:rsid w:val="00A341A3"/>
    <w:rsid w:val="00A41CC5"/>
    <w:rsid w:val="00A42E72"/>
    <w:rsid w:val="00A45FAC"/>
    <w:rsid w:val="00A57A41"/>
    <w:rsid w:val="00A60A05"/>
    <w:rsid w:val="00A61A92"/>
    <w:rsid w:val="00A62FE7"/>
    <w:rsid w:val="00A631D2"/>
    <w:rsid w:val="00A639DE"/>
    <w:rsid w:val="00A67A75"/>
    <w:rsid w:val="00A73BD6"/>
    <w:rsid w:val="00A75126"/>
    <w:rsid w:val="00A7799B"/>
    <w:rsid w:val="00A87423"/>
    <w:rsid w:val="00A903D5"/>
    <w:rsid w:val="00A92FCA"/>
    <w:rsid w:val="00AB2B7C"/>
    <w:rsid w:val="00AB3B89"/>
    <w:rsid w:val="00AB4699"/>
    <w:rsid w:val="00AC2AAF"/>
    <w:rsid w:val="00AC3C43"/>
    <w:rsid w:val="00AC4BA1"/>
    <w:rsid w:val="00AC6B4D"/>
    <w:rsid w:val="00AD07C5"/>
    <w:rsid w:val="00AD1CA9"/>
    <w:rsid w:val="00AD30B6"/>
    <w:rsid w:val="00AD3845"/>
    <w:rsid w:val="00AD475B"/>
    <w:rsid w:val="00AE0659"/>
    <w:rsid w:val="00AE3089"/>
    <w:rsid w:val="00AE3AEF"/>
    <w:rsid w:val="00AE3FE3"/>
    <w:rsid w:val="00AE4868"/>
    <w:rsid w:val="00AE599C"/>
    <w:rsid w:val="00AF1E50"/>
    <w:rsid w:val="00AF2A7E"/>
    <w:rsid w:val="00B10372"/>
    <w:rsid w:val="00B1236A"/>
    <w:rsid w:val="00B1563D"/>
    <w:rsid w:val="00B20A10"/>
    <w:rsid w:val="00B2509C"/>
    <w:rsid w:val="00B30334"/>
    <w:rsid w:val="00B33004"/>
    <w:rsid w:val="00B34AB5"/>
    <w:rsid w:val="00B42B6D"/>
    <w:rsid w:val="00B45FC3"/>
    <w:rsid w:val="00B51B29"/>
    <w:rsid w:val="00B52981"/>
    <w:rsid w:val="00B55209"/>
    <w:rsid w:val="00B60994"/>
    <w:rsid w:val="00B66C32"/>
    <w:rsid w:val="00B710B5"/>
    <w:rsid w:val="00B71743"/>
    <w:rsid w:val="00B71DBC"/>
    <w:rsid w:val="00B75FFE"/>
    <w:rsid w:val="00B77DC4"/>
    <w:rsid w:val="00B82E57"/>
    <w:rsid w:val="00B97E67"/>
    <w:rsid w:val="00BA00CB"/>
    <w:rsid w:val="00BA14F8"/>
    <w:rsid w:val="00BA1A26"/>
    <w:rsid w:val="00BA25E2"/>
    <w:rsid w:val="00BA781F"/>
    <w:rsid w:val="00BA7D00"/>
    <w:rsid w:val="00BB601C"/>
    <w:rsid w:val="00BC1B33"/>
    <w:rsid w:val="00BC27C0"/>
    <w:rsid w:val="00BD11F0"/>
    <w:rsid w:val="00BD3E4A"/>
    <w:rsid w:val="00BE67E0"/>
    <w:rsid w:val="00BE7CF2"/>
    <w:rsid w:val="00BF3D31"/>
    <w:rsid w:val="00C004C7"/>
    <w:rsid w:val="00C1292E"/>
    <w:rsid w:val="00C164BF"/>
    <w:rsid w:val="00C2706B"/>
    <w:rsid w:val="00C327AD"/>
    <w:rsid w:val="00C32B76"/>
    <w:rsid w:val="00C35C8F"/>
    <w:rsid w:val="00C45602"/>
    <w:rsid w:val="00C54504"/>
    <w:rsid w:val="00C556C1"/>
    <w:rsid w:val="00C62C9A"/>
    <w:rsid w:val="00C6456A"/>
    <w:rsid w:val="00C64605"/>
    <w:rsid w:val="00C661D9"/>
    <w:rsid w:val="00C745AC"/>
    <w:rsid w:val="00C746F3"/>
    <w:rsid w:val="00C87FCD"/>
    <w:rsid w:val="00C950B3"/>
    <w:rsid w:val="00C95471"/>
    <w:rsid w:val="00CA0151"/>
    <w:rsid w:val="00CA02C3"/>
    <w:rsid w:val="00CA7DEE"/>
    <w:rsid w:val="00CD54FF"/>
    <w:rsid w:val="00CE15A2"/>
    <w:rsid w:val="00CE226F"/>
    <w:rsid w:val="00CE5021"/>
    <w:rsid w:val="00CF526F"/>
    <w:rsid w:val="00CF6A18"/>
    <w:rsid w:val="00CF76C9"/>
    <w:rsid w:val="00D05D52"/>
    <w:rsid w:val="00D05E19"/>
    <w:rsid w:val="00D07888"/>
    <w:rsid w:val="00D13D96"/>
    <w:rsid w:val="00D209C5"/>
    <w:rsid w:val="00D21ED3"/>
    <w:rsid w:val="00D34D79"/>
    <w:rsid w:val="00D41D07"/>
    <w:rsid w:val="00D44942"/>
    <w:rsid w:val="00D46471"/>
    <w:rsid w:val="00D50AE7"/>
    <w:rsid w:val="00D5319C"/>
    <w:rsid w:val="00D55072"/>
    <w:rsid w:val="00D5563B"/>
    <w:rsid w:val="00D63E55"/>
    <w:rsid w:val="00D75587"/>
    <w:rsid w:val="00D77491"/>
    <w:rsid w:val="00D80315"/>
    <w:rsid w:val="00D81159"/>
    <w:rsid w:val="00D829EA"/>
    <w:rsid w:val="00D82FD9"/>
    <w:rsid w:val="00D83A6A"/>
    <w:rsid w:val="00D9064A"/>
    <w:rsid w:val="00D91E2E"/>
    <w:rsid w:val="00D9439E"/>
    <w:rsid w:val="00DA2387"/>
    <w:rsid w:val="00DA465D"/>
    <w:rsid w:val="00DA7375"/>
    <w:rsid w:val="00DA7C08"/>
    <w:rsid w:val="00DB1702"/>
    <w:rsid w:val="00DC2A4E"/>
    <w:rsid w:val="00DC2AFB"/>
    <w:rsid w:val="00DC2B07"/>
    <w:rsid w:val="00DC4200"/>
    <w:rsid w:val="00DC4D0F"/>
    <w:rsid w:val="00DD14A6"/>
    <w:rsid w:val="00DE5FC2"/>
    <w:rsid w:val="00DF0AE2"/>
    <w:rsid w:val="00DF0D69"/>
    <w:rsid w:val="00DF2575"/>
    <w:rsid w:val="00DF370B"/>
    <w:rsid w:val="00DF5E9C"/>
    <w:rsid w:val="00E02DAC"/>
    <w:rsid w:val="00E07FA9"/>
    <w:rsid w:val="00E14A44"/>
    <w:rsid w:val="00E17084"/>
    <w:rsid w:val="00E24C60"/>
    <w:rsid w:val="00E27BD8"/>
    <w:rsid w:val="00E3143E"/>
    <w:rsid w:val="00E34F43"/>
    <w:rsid w:val="00E34F55"/>
    <w:rsid w:val="00E410B1"/>
    <w:rsid w:val="00E43F32"/>
    <w:rsid w:val="00E51CCA"/>
    <w:rsid w:val="00E51EE8"/>
    <w:rsid w:val="00E523D5"/>
    <w:rsid w:val="00E54525"/>
    <w:rsid w:val="00E57DEA"/>
    <w:rsid w:val="00E63BE1"/>
    <w:rsid w:val="00E650EB"/>
    <w:rsid w:val="00E67311"/>
    <w:rsid w:val="00E714CD"/>
    <w:rsid w:val="00E74EB0"/>
    <w:rsid w:val="00E80E11"/>
    <w:rsid w:val="00E843CB"/>
    <w:rsid w:val="00E92F42"/>
    <w:rsid w:val="00EA31AC"/>
    <w:rsid w:val="00EA7DDF"/>
    <w:rsid w:val="00EB2DCD"/>
    <w:rsid w:val="00EB2FD1"/>
    <w:rsid w:val="00EB540D"/>
    <w:rsid w:val="00EB63FC"/>
    <w:rsid w:val="00EB7B19"/>
    <w:rsid w:val="00EC46CC"/>
    <w:rsid w:val="00ED0C12"/>
    <w:rsid w:val="00ED725F"/>
    <w:rsid w:val="00EE08FA"/>
    <w:rsid w:val="00EE7FDD"/>
    <w:rsid w:val="00EF1528"/>
    <w:rsid w:val="00EF19B7"/>
    <w:rsid w:val="00F03116"/>
    <w:rsid w:val="00F10849"/>
    <w:rsid w:val="00F203B6"/>
    <w:rsid w:val="00F2201C"/>
    <w:rsid w:val="00F23BA4"/>
    <w:rsid w:val="00F245BE"/>
    <w:rsid w:val="00F24E48"/>
    <w:rsid w:val="00F2798E"/>
    <w:rsid w:val="00F279EF"/>
    <w:rsid w:val="00F30027"/>
    <w:rsid w:val="00F3285E"/>
    <w:rsid w:val="00F3416D"/>
    <w:rsid w:val="00F41997"/>
    <w:rsid w:val="00F50DB4"/>
    <w:rsid w:val="00F5291D"/>
    <w:rsid w:val="00F57783"/>
    <w:rsid w:val="00F84414"/>
    <w:rsid w:val="00F87BFF"/>
    <w:rsid w:val="00F934F5"/>
    <w:rsid w:val="00F96164"/>
    <w:rsid w:val="00FA34D2"/>
    <w:rsid w:val="00FA4C4B"/>
    <w:rsid w:val="00FA6E66"/>
    <w:rsid w:val="00FA79CE"/>
    <w:rsid w:val="00FC052E"/>
    <w:rsid w:val="00FC2F73"/>
    <w:rsid w:val="00FC46C5"/>
    <w:rsid w:val="00FC5C7F"/>
    <w:rsid w:val="00FC6CA6"/>
    <w:rsid w:val="00FD6C83"/>
    <w:rsid w:val="00FD715E"/>
    <w:rsid w:val="00FE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ED716"/>
  <w14:defaultImageDpi w14:val="32767"/>
  <w15:chartTrackingRefBased/>
  <w15:docId w15:val="{FEF93366-73F8-F14C-B6EE-937763F4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7733"/>
    <w:rPr>
      <w:lang w:val="en-GB"/>
    </w:rPr>
  </w:style>
  <w:style w:type="table" w:styleId="TableGrid">
    <w:name w:val="Table Grid"/>
    <w:basedOn w:val="TableNormal"/>
    <w:uiPriority w:val="39"/>
    <w:rsid w:val="00476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99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40F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1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5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5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2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8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2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7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3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72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0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73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3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5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5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4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8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5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1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8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0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4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6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7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7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9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5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7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1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2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7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6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8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8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6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1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1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7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1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0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0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9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6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7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3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9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07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4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8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3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7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4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7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0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2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4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6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4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9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46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6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9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4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7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9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2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8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8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1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3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2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6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45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9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1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2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6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0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6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54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7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0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03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0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68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0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0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4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52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3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06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2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8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9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95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9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7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0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2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0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5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6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7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5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93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5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6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5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2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0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7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8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8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6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5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3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9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35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0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0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2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3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1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8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1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9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4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0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0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16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6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5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1607</Words>
  <Characters>8617</Characters>
  <Application>Microsoft Office Word</Application>
  <DocSecurity>0</DocSecurity>
  <Lines>17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Wook Ban</dc:creator>
  <cp:keywords/>
  <dc:description/>
  <cp:lastModifiedBy>Jong-Wook Ban</cp:lastModifiedBy>
  <cp:revision>1</cp:revision>
  <dcterms:created xsi:type="dcterms:W3CDTF">2023-06-11T21:43:00Z</dcterms:created>
  <dcterms:modified xsi:type="dcterms:W3CDTF">2023-06-12T01:49:00Z</dcterms:modified>
</cp:coreProperties>
</file>